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F18DE" w14:textId="24700010" w:rsidR="008002F5" w:rsidRPr="00B259DA" w:rsidRDefault="008002F5" w:rsidP="008002F5">
      <w:pPr>
        <w:spacing w:after="0" w:line="240" w:lineRule="auto"/>
        <w:jc w:val="center"/>
        <w:rPr>
          <w:b/>
          <w:bCs/>
          <w:szCs w:val="24"/>
          <w:lang w:val="en-US"/>
        </w:rPr>
      </w:pPr>
      <w:r w:rsidRPr="00B259DA">
        <w:rPr>
          <w:b/>
          <w:bCs/>
          <w:szCs w:val="24"/>
          <w:lang w:val="en-US"/>
        </w:rPr>
        <w:t>Supplementary Tables</w:t>
      </w:r>
    </w:p>
    <w:p w14:paraId="7AC6ABB4" w14:textId="77777777" w:rsidR="008002F5" w:rsidRPr="00B259DA" w:rsidRDefault="008002F5" w:rsidP="008002F5">
      <w:pPr>
        <w:spacing w:after="0" w:line="240" w:lineRule="auto"/>
        <w:jc w:val="center"/>
        <w:rPr>
          <w:b/>
          <w:bCs/>
          <w:sz w:val="22"/>
          <w:lang w:val="en-US"/>
        </w:rPr>
      </w:pPr>
    </w:p>
    <w:p w14:paraId="1EBC8158" w14:textId="16D1C850" w:rsidR="00282F0E" w:rsidRPr="00B259DA" w:rsidRDefault="00282F0E" w:rsidP="003A7A0B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t>Supp</w:t>
      </w:r>
      <w:r w:rsidR="00C121D1" w:rsidRPr="00B259DA">
        <w:rPr>
          <w:b/>
          <w:bCs/>
          <w:szCs w:val="24"/>
          <w:lang w:val="en-US"/>
        </w:rPr>
        <w:t>lementary</w:t>
      </w:r>
      <w:r w:rsidRPr="00B259DA">
        <w:rPr>
          <w:b/>
          <w:bCs/>
          <w:szCs w:val="24"/>
          <w:lang w:val="en-US"/>
        </w:rPr>
        <w:t xml:space="preserve"> Table 1:</w:t>
      </w:r>
      <w:r w:rsidRPr="00B259DA">
        <w:rPr>
          <w:szCs w:val="24"/>
          <w:lang w:val="en-US"/>
        </w:rPr>
        <w:t xml:space="preserve"> </w:t>
      </w:r>
      <w:r w:rsidR="008002F5" w:rsidRPr="00B259DA">
        <w:rPr>
          <w:szCs w:val="24"/>
          <w:lang w:val="en-US"/>
        </w:rPr>
        <w:t>Pairwise comparison of growth performance between groups (single female, single male, twin female, twin male) and within groups across months in Gurcu goat kids.</w:t>
      </w:r>
    </w:p>
    <w:p w14:paraId="260A42FB" w14:textId="77777777" w:rsidR="008002F5" w:rsidRPr="00B259DA" w:rsidRDefault="008002F5" w:rsidP="003A7A0B">
      <w:pPr>
        <w:spacing w:after="0"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4"/>
        <w:gridCol w:w="1051"/>
        <w:gridCol w:w="2013"/>
        <w:gridCol w:w="1412"/>
      </w:tblGrid>
      <w:tr w:rsidR="00AD6A90" w:rsidRPr="00B259DA" w14:paraId="4C34AA0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B0B3" w14:textId="77777777" w:rsidR="00AD6A90" w:rsidRPr="00B259DA" w:rsidRDefault="00AD6A90" w:rsidP="00AD6A9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9BE5B" w14:textId="6326C7C6" w:rsidR="00AD6A90" w:rsidRPr="00B259DA" w:rsidRDefault="00AD6A90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.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8A8A9" w14:textId="7F078BA9" w:rsidR="00AD6A90" w:rsidRPr="00B259DA" w:rsidRDefault="00AD6A90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.00% CI of diff.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47A4E" w14:textId="77777777" w:rsidR="00AD6A90" w:rsidRPr="00B259DA" w:rsidRDefault="00AD6A90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4E70CF" w:rsidRPr="00B259DA" w14:paraId="2EDDDDAE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23152" w14:textId="77777777" w:rsidR="004E70CF" w:rsidRPr="00B259DA" w:rsidRDefault="004E70CF" w:rsidP="00AD6A9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AE756" w14:textId="77777777" w:rsidR="004E70CF" w:rsidRPr="00B259DA" w:rsidRDefault="004E70CF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9B231" w14:textId="77777777" w:rsidR="004E70CF" w:rsidRPr="00B259DA" w:rsidRDefault="004E70CF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60DD9" w14:textId="77777777" w:rsidR="004E70CF" w:rsidRPr="00B259DA" w:rsidRDefault="004E70CF" w:rsidP="00AD6A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</w:tr>
      <w:tr w:rsidR="004E70CF" w:rsidRPr="00B259DA" w14:paraId="09D83F61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62076" w14:textId="12F5DBEE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8349F" w14:textId="7EAF2B8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784DD" w14:textId="6E68E01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8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4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0E89A" w14:textId="2B335A3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4E70CF" w:rsidRPr="00B259DA" w14:paraId="05917E25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BDF40" w14:textId="5BF267C1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039AF" w14:textId="7632814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1BCD7" w14:textId="3D9369F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35 to 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64BA9" w14:textId="5367F20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4E70CF" w:rsidRPr="00B259DA" w14:paraId="1DDF0910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3403D" w14:textId="3009F1E1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44EC9" w14:textId="27A6E0F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F3AC6" w14:textId="6323D0B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5 to 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EC240" w14:textId="72A61F0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4E70CF" w:rsidRPr="00B259DA" w14:paraId="38878CE5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4D01D" w14:textId="4E581885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0ACCB" w14:textId="7CCB58E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1D3CA" w14:textId="70CB53A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48 to 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6E9E4" w14:textId="36FB681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7</w:t>
            </w:r>
          </w:p>
        </w:tc>
      </w:tr>
      <w:tr w:rsidR="004E70CF" w:rsidRPr="00B259DA" w14:paraId="391CCA8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D14D9" w14:textId="6D301D5D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5976E" w14:textId="4FC73E3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F458F" w14:textId="1902AEA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C3652" w14:textId="5DF0E05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4E70CF" w:rsidRPr="00B259DA" w14:paraId="539B9B0B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46620" w14:textId="5DE1C481" w:rsidR="004E70CF" w:rsidRPr="00B259DA" w:rsidRDefault="006634D9" w:rsidP="004E70C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4E70CF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EC18D" w14:textId="138EFC1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41596" w14:textId="012B855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5 to 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D13C0" w14:textId="23FB42A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4E70CF" w:rsidRPr="00B259DA" w14:paraId="3328D9F0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48CD7" w14:textId="77777777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C0EB0" w14:textId="7777777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C5612" w14:textId="7777777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ECC19" w14:textId="7777777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</w:tr>
      <w:tr w:rsidR="004E70CF" w:rsidRPr="00B259DA" w14:paraId="2A07F14F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728B" w14:textId="53F8B293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3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EC5B" w14:textId="2E0F30C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.908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218D5" w14:textId="526CC83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21 to -2.60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5FE42" w14:textId="7A1EC27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1044D182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3A8B" w14:textId="7CF50E42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5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ADFA" w14:textId="0D52A9A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63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349A" w14:textId="4081FAC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93 to -9.32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6B99" w14:textId="6867AFD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1443276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24B2" w14:textId="5364B829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8A8B" w14:textId="56521C0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.18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D415" w14:textId="2829CC6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.48 to -14.87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4CEF" w14:textId="1BEB81E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01540E71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C0F5B" w14:textId="6455F1F0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0DF1" w14:textId="139B811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1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1C85E" w14:textId="0C8ED25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.40 to -18.79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3C67" w14:textId="573BFE1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29DB9B4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C26C" w14:textId="44A71F2C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53A5" w14:textId="30931EF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.12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BEEF" w14:textId="441B4E6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1.42 to -20.81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40C5" w14:textId="0A004E7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8A4ECC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1D36" w14:textId="3CF4C1A5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3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6CF8" w14:textId="3B5532B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.068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4374" w14:textId="5A6E8A9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37 to -3.76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A363" w14:textId="7FE7698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0C8612F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3429" w14:textId="199956D7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5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F204" w14:textId="11B9A37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63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7D95" w14:textId="3EB0C29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93 to -14.32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3273" w14:textId="5D8EF9FC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34F2337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2836" w14:textId="1DBA64FC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54D1" w14:textId="49EBD14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.3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AE6B" w14:textId="5692573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0.61 to -20.00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4808" w14:textId="2EA6938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26FA0AF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6B351" w14:textId="36F2C34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2F6C" w14:textId="7DC1BF5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8.15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2BF6" w14:textId="2085D6C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3.45 to -22.84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4F9D" w14:textId="60F9D60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4A921F09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396F" w14:textId="4EF80C8B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4EC4" w14:textId="734DAB8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3.45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56D8" w14:textId="0604814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8.75 to -28.14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FD884" w14:textId="0AC2163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0FB41AE1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38AC" w14:textId="0FD23D46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5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1B17" w14:textId="1B6B72F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.3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1DE4" w14:textId="41ACA6E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.61 to -5.00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B533" w14:textId="68E66CD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57460D34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E9CE" w14:textId="0B8EB72B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42EE" w14:textId="6861B55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43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55B0" w14:textId="21597F6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73 to -14.12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5F97" w14:textId="249232D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A1DBE4E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6CB7" w14:textId="44D92C2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86BD" w14:textId="0E480E3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.85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EDD5" w14:textId="56E48EA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.15 to -18.54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3309" w14:textId="7EE2311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D06FDC7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8E9B" w14:textId="72A76D57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82BC" w14:textId="1FE1127C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.85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4981" w14:textId="26916F2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1.15 to -20.54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73AF" w14:textId="0E69AB5C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2C33DFB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B055" w14:textId="079EDC7F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5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7AF4" w14:textId="3842D48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.29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C6D2" w14:textId="0D919D4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.60 to -5.98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6D5B" w14:textId="42F5E4C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4A2775B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C509" w14:textId="133AE7B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D80A" w14:textId="63B8460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.9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D572" w14:textId="39F8E09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.21 to -15.59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4614" w14:textId="727D192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1D470CDD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981D" w14:textId="63C05340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77F0" w14:textId="51EE52B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0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FF23" w14:textId="6766920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.31 to -18.69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042C" w14:textId="71C5389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2A54FA6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3DF2" w14:textId="0567A376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4794" w14:textId="4A7E07E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.22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CA5D" w14:textId="148E4AE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4.53 to -23.91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D79A" w14:textId="4935FA3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52211638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F186" w14:textId="7FED4BB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5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6CAF" w14:textId="7C222E7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.7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4898" w14:textId="27C9CF1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.03 to -1.4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850D" w14:textId="0C261DF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02</w:t>
            </w:r>
          </w:p>
        </w:tc>
      </w:tr>
      <w:tr w:rsidR="004E70CF" w:rsidRPr="00B259DA" w14:paraId="737F301A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3BA8" w14:textId="14CB8E01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89A6" w14:textId="1132EA8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.27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49B8B" w14:textId="6468503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.58 to -6.96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363B" w14:textId="0FF0A25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9DE64C4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37E6" w14:textId="65C7707D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6678" w14:textId="2ECFA51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.19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E36F" w14:textId="1F34D2A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.50 to -10.8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1207" w14:textId="1DF12CB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33549F3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A552" w14:textId="6175260F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06C5" w14:textId="2A87B53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.2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6E15" w14:textId="5AAA662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.52 to -12.90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753C" w14:textId="3174EB4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8D901E4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D03D" w14:textId="0E91372A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5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6949" w14:textId="731B21B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.56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E70B" w14:textId="28E6C5B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.87 to -5.25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57E3F" w14:textId="153D4D1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1D30AA12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693B" w14:textId="705CDEBC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01BC" w14:textId="4027FF7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.24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3422B" w14:textId="38FF2A2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.55 to -10.9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53A76" w14:textId="341B8EA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584B411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28E9" w14:textId="7F1459C3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7192" w14:textId="61B6E0B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08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E2DB" w14:textId="30CF00E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39 to -13.77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822D" w14:textId="14C291B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EAA5CCB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CC119" w14:textId="71E329CE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BC85" w14:textId="08B203E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38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E506" w14:textId="0CF9D29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.69 to -19.07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8C6AB" w14:textId="6E5B491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D4A0F9F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6CD4E" w14:textId="34D8240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5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2963" w14:textId="748D4BF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.866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A510" w14:textId="2BB0722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.17 to -0.560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3AE4" w14:textId="7FC5346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2</w:t>
            </w:r>
          </w:p>
        </w:tc>
      </w:tr>
      <w:tr w:rsidR="004E70CF" w:rsidRPr="00B259DA" w14:paraId="63B2A06D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3BF3" w14:textId="724E25CE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B66A" w14:textId="0277D89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99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D1E1" w14:textId="352719C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.29 to -9.681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F41C" w14:textId="26D0B7B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BFB8869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4FA9" w14:textId="06B658FA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ECF8" w14:textId="73E6DAA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4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D97B" w14:textId="72FDF5A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.71 to -14.10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EBF3D" w14:textId="0421B75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0EDC4CA4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0AB9" w14:textId="78A846B0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lastRenderedPageBreak/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284F" w14:textId="6FF47BD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.4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3503" w14:textId="248CF28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.71 to -16.10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B6271" w14:textId="2591BC9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8857AEE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DCE9" w14:textId="7F289261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5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AC5E" w14:textId="12DBB4D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.26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03DD5" w14:textId="5D3ED21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.57 to -1.95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69E0" w14:textId="0ED2FB1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8DA507D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0462" w14:textId="44863773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EA42" w14:textId="72EE08C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.87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CAD4" w14:textId="0A4EF08C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2.18 to -11.56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42E6" w14:textId="647CC49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F627F9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AA92" w14:textId="57800257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70BE" w14:textId="1C91441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97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EA5D" w14:textId="720D4B3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.28 to -14.66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B325" w14:textId="7813ECF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FC2DD6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6768A" w14:textId="7E2D3057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5124" w14:textId="6991362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.19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B715" w14:textId="4AFB532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0.50 to -19.8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BA919" w14:textId="34F2885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9EDE14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9088" w14:textId="0A2F7C7D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A2A0" w14:textId="0828862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.55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9948" w14:textId="67AF08A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.86 to -0.244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5523" w14:textId="3773E47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3</w:t>
            </w:r>
          </w:p>
        </w:tc>
      </w:tr>
      <w:tr w:rsidR="004E70CF" w:rsidRPr="00B259DA" w14:paraId="675974F0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3828" w14:textId="32D05BFB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4ECB" w14:textId="2DFE944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.47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89AC" w14:textId="69D684A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78 to -4.16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97DB" w14:textId="0239C1AD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04258E1D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06DB" w14:textId="17326D19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C006F" w14:textId="13C2C15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.49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8C59" w14:textId="1508339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.80 to -6.18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441B" w14:textId="44A048C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11851AC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99AE5" w14:textId="2523BE1B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0B0C" w14:textId="3F5CDF8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.68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AC9E" w14:textId="7E46960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.99 to -0.374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DC17" w14:textId="06F7B9A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2</w:t>
            </w:r>
          </w:p>
        </w:tc>
      </w:tr>
      <w:tr w:rsidR="004E70CF" w:rsidRPr="00B259DA" w14:paraId="266259A5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FBDE" w14:textId="3E136E34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38F6" w14:textId="01A6D84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.5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DE984" w14:textId="3655068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83 to -3.2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8F7C" w14:textId="24A8796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36FB766D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E15D" w14:textId="2AFEB805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7F22" w14:textId="061D077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82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106BA" w14:textId="6E04CC0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.13 to -8.5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8873" w14:textId="2C7C07B7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63C09DD8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F47C" w14:textId="0810F4D5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7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1E6D" w14:textId="27554ED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.1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0C39" w14:textId="752E56B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43 to -3.8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3142" w14:textId="46ACE8E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26E25E2B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64BF" w14:textId="0025136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E833" w14:textId="58A5BA9C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54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CD43" w14:textId="3D6747B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.85 to -8.23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C09F" w14:textId="3BAC7D9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0F4C3C78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5942" w14:textId="4F53714A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1750" w14:textId="25CBB4D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.54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F25D6" w14:textId="32D5C70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.85 to -10.23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ADD8" w14:textId="4D48C2D4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280B253E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8AF3" w14:textId="329971D0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7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97CC" w14:textId="3C45A5D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.61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28FA" w14:textId="21275D8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.92 to -4.30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3466" w14:textId="2DD1D29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41942D0E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7C7C" w14:textId="508BBB75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48D64" w14:textId="291CB7DE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.71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2831" w14:textId="5D3D939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.02 to -7.40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3BFC" w14:textId="196CB19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536B4175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4B40" w14:textId="6465E3C6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B5F0" w14:textId="2BC447A8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.93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6A04" w14:textId="3BF74595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.24 to -12.62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7DC2" w14:textId="4D6D056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2ED81B31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0B4D" w14:textId="078E6776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4DD5" w14:textId="0F1DF050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.94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BB72" w14:textId="6EF2ABE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.25 to -0.6348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F0E4" w14:textId="1304A06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1</w:t>
            </w:r>
          </w:p>
        </w:tc>
      </w:tr>
      <w:tr w:rsidR="004E70CF" w:rsidRPr="00B259DA" w14:paraId="14025B26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A614" w14:textId="4BF860A4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34DA" w14:textId="5057B05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.14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B80DD" w14:textId="43B7FEC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45 to -2.83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130A" w14:textId="366C3E3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70F19A0B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46F5" w14:textId="6536E888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BF88C" w14:textId="64B2B233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.4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0101" w14:textId="77DDF72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.73 to -1.1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A4CA" w14:textId="5F8609CA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04</w:t>
            </w:r>
          </w:p>
        </w:tc>
      </w:tr>
      <w:tr w:rsidR="004E70CF" w:rsidRPr="00B259DA" w14:paraId="584C4F65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B2E1" w14:textId="7EDDFD6A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5AD2" w14:textId="124B4DE1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.32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91882" w14:textId="44279DDF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.63 to -3.015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AA0B" w14:textId="3F312932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4E70CF" w:rsidRPr="00B259DA" w14:paraId="54655DD0" w14:textId="77777777" w:rsidTr="0058275C">
        <w:trPr>
          <w:trHeight w:val="283"/>
        </w:trPr>
        <w:tc>
          <w:tcPr>
            <w:tcW w:w="25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0F4A" w14:textId="64C63B49" w:rsidR="004E70CF" w:rsidRPr="00B259DA" w:rsidRDefault="004E70CF" w:rsidP="004E70CF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7BB3" w14:textId="3C4A031B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.300</w:t>
            </w:r>
          </w:p>
        </w:tc>
        <w:tc>
          <w:tcPr>
            <w:tcW w:w="11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587F" w14:textId="20BCA4D6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.61 to 0.005152</w:t>
            </w:r>
          </w:p>
        </w:tc>
        <w:tc>
          <w:tcPr>
            <w:tcW w:w="7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F719" w14:textId="75DB7E99" w:rsidR="004E70CF" w:rsidRPr="00B259DA" w:rsidRDefault="004E70CF" w:rsidP="004E70C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5</w:t>
            </w:r>
          </w:p>
        </w:tc>
      </w:tr>
    </w:tbl>
    <w:p w14:paraId="6A1966D7" w14:textId="60EB8598" w:rsidR="007E0A4F" w:rsidRPr="00B259DA" w:rsidRDefault="003A7A0B" w:rsidP="003A7A0B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</w:t>
      </w:r>
      <w:r w:rsidRPr="00B259DA">
        <w:rPr>
          <w:sz w:val="22"/>
          <w:lang w:val="en-US"/>
        </w:rPr>
        <w:t>.</w:t>
      </w:r>
    </w:p>
    <w:p w14:paraId="551004AB" w14:textId="77777777" w:rsidR="007E0A4F" w:rsidRPr="00B259DA" w:rsidRDefault="007E0A4F">
      <w:pPr>
        <w:rPr>
          <w:sz w:val="22"/>
          <w:lang w:val="en-US"/>
        </w:rPr>
      </w:pPr>
    </w:p>
    <w:p w14:paraId="2949B9C4" w14:textId="77777777" w:rsidR="00BE1EEB" w:rsidRPr="00B259DA" w:rsidRDefault="00BE1EEB">
      <w:pPr>
        <w:rPr>
          <w:sz w:val="22"/>
          <w:lang w:val="en-US"/>
        </w:rPr>
      </w:pPr>
    </w:p>
    <w:p w14:paraId="1C63D868" w14:textId="77777777" w:rsidR="00BE1EEB" w:rsidRPr="00B259DA" w:rsidRDefault="00BE1EEB">
      <w:pPr>
        <w:rPr>
          <w:sz w:val="22"/>
          <w:lang w:val="en-US"/>
        </w:rPr>
      </w:pPr>
    </w:p>
    <w:p w14:paraId="4F82F8FC" w14:textId="77777777" w:rsidR="00BE1EEB" w:rsidRPr="00B259DA" w:rsidRDefault="00BE1EEB">
      <w:pPr>
        <w:rPr>
          <w:sz w:val="22"/>
          <w:lang w:val="en-US"/>
        </w:rPr>
      </w:pPr>
    </w:p>
    <w:p w14:paraId="282C37F5" w14:textId="77777777" w:rsidR="00BE1EEB" w:rsidRPr="00B259DA" w:rsidRDefault="00BE1EEB">
      <w:pPr>
        <w:rPr>
          <w:sz w:val="22"/>
          <w:lang w:val="en-US"/>
        </w:rPr>
      </w:pPr>
    </w:p>
    <w:p w14:paraId="0AE46891" w14:textId="77777777" w:rsidR="00BE1EEB" w:rsidRPr="00B259DA" w:rsidRDefault="00BE1EEB">
      <w:pPr>
        <w:rPr>
          <w:sz w:val="22"/>
          <w:lang w:val="en-US"/>
        </w:rPr>
      </w:pPr>
    </w:p>
    <w:p w14:paraId="57349CCA" w14:textId="77777777" w:rsidR="00BE1EEB" w:rsidRPr="00B259DA" w:rsidRDefault="00BE1EEB">
      <w:pPr>
        <w:rPr>
          <w:sz w:val="22"/>
          <w:lang w:val="en-US"/>
        </w:rPr>
      </w:pPr>
    </w:p>
    <w:p w14:paraId="16130184" w14:textId="77777777" w:rsidR="00BE1EEB" w:rsidRPr="00B259DA" w:rsidRDefault="00BE1EEB">
      <w:pPr>
        <w:rPr>
          <w:sz w:val="22"/>
          <w:lang w:val="en-US"/>
        </w:rPr>
      </w:pPr>
    </w:p>
    <w:p w14:paraId="66BA6444" w14:textId="77777777" w:rsidR="00BE1EEB" w:rsidRPr="00B259DA" w:rsidRDefault="00BE1EEB">
      <w:pPr>
        <w:rPr>
          <w:sz w:val="22"/>
          <w:lang w:val="en-US"/>
        </w:rPr>
      </w:pPr>
    </w:p>
    <w:p w14:paraId="3FBB3A10" w14:textId="77777777" w:rsidR="00BE1EEB" w:rsidRPr="00B259DA" w:rsidRDefault="00BE1EEB">
      <w:pPr>
        <w:rPr>
          <w:sz w:val="22"/>
          <w:lang w:val="en-US"/>
        </w:rPr>
      </w:pPr>
    </w:p>
    <w:p w14:paraId="3C9188B4" w14:textId="77777777" w:rsidR="00BE1EEB" w:rsidRPr="00B259DA" w:rsidRDefault="00BE1EEB">
      <w:pPr>
        <w:rPr>
          <w:sz w:val="22"/>
          <w:lang w:val="en-US"/>
        </w:rPr>
      </w:pPr>
    </w:p>
    <w:p w14:paraId="58492697" w14:textId="77777777" w:rsidR="00BE1EEB" w:rsidRPr="00B259DA" w:rsidRDefault="00BE1EEB">
      <w:pPr>
        <w:rPr>
          <w:sz w:val="22"/>
          <w:lang w:val="en-US"/>
        </w:rPr>
      </w:pPr>
    </w:p>
    <w:p w14:paraId="67C0650A" w14:textId="77777777" w:rsidR="00BE1EEB" w:rsidRPr="00B259DA" w:rsidRDefault="00BE1EEB">
      <w:pPr>
        <w:rPr>
          <w:sz w:val="22"/>
          <w:lang w:val="en-US"/>
        </w:rPr>
      </w:pPr>
    </w:p>
    <w:p w14:paraId="405D17BF" w14:textId="0C1BE076" w:rsidR="008002F5" w:rsidRPr="00B259DA" w:rsidRDefault="008002F5" w:rsidP="008002F5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>Supplementary Table 2:</w:t>
      </w:r>
      <w:r w:rsidRPr="00B259DA">
        <w:rPr>
          <w:szCs w:val="24"/>
          <w:lang w:val="en-US"/>
        </w:rPr>
        <w:t xml:space="preserve"> Pairwise comparison of </w:t>
      </w:r>
      <w:r w:rsidR="00316FC7" w:rsidRPr="00B259DA">
        <w:rPr>
          <w:szCs w:val="24"/>
          <w:lang w:val="en-US"/>
        </w:rPr>
        <w:t xml:space="preserve">wither height </w:t>
      </w:r>
      <w:r w:rsidRPr="00B259DA">
        <w:rPr>
          <w:szCs w:val="24"/>
          <w:lang w:val="en-US"/>
        </w:rPr>
        <w:t>between groups (single female, single male, twin female, twin male) and within groups across months in Gurcu goat kids.</w:t>
      </w:r>
    </w:p>
    <w:p w14:paraId="7B1A0B7F" w14:textId="77777777" w:rsidR="008002F5" w:rsidRPr="00B259DA" w:rsidRDefault="008002F5" w:rsidP="008002F5">
      <w:pPr>
        <w:spacing w:after="0"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98"/>
        <w:gridCol w:w="1723"/>
        <w:gridCol w:w="1681"/>
      </w:tblGrid>
      <w:tr w:rsidR="007E0A4F" w:rsidRPr="00B259DA" w14:paraId="0852551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A575" w14:textId="77777777" w:rsidR="007E0A4F" w:rsidRPr="00B259DA" w:rsidRDefault="007E0A4F" w:rsidP="007E0A4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4A0E" w14:textId="18817715" w:rsidR="007E0A4F" w:rsidRPr="00B259DA" w:rsidRDefault="007E0A4F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2B8AE" w14:textId="79C8879C" w:rsidR="007E0A4F" w:rsidRPr="00B259DA" w:rsidRDefault="007E0A4F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6FC9" w14:textId="77777777" w:rsidR="007E0A4F" w:rsidRPr="00B259DA" w:rsidRDefault="007E0A4F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BC424B" w:rsidRPr="00B259DA" w14:paraId="1C44E7AD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072BA" w14:textId="77777777" w:rsidR="00BC424B" w:rsidRPr="00B259DA" w:rsidRDefault="00BC424B" w:rsidP="007E0A4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E1E9D" w14:textId="77777777" w:rsidR="00BC424B" w:rsidRPr="00B259DA" w:rsidRDefault="00BC424B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94D18" w14:textId="77777777" w:rsidR="00BC424B" w:rsidRPr="00B259DA" w:rsidRDefault="00BC424B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F664F" w14:textId="77777777" w:rsidR="00BC424B" w:rsidRPr="00B259DA" w:rsidRDefault="00BC424B" w:rsidP="007E0A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</w:tr>
      <w:tr w:rsidR="00BC424B" w:rsidRPr="00B259DA" w14:paraId="049CCF10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72E66" w14:textId="19C102E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BD885" w14:textId="3EBCD96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E3B83" w14:textId="016FFF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 to 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DD838" w14:textId="0D31A0F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08488ABF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234D1" w14:textId="72159516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0F251" w14:textId="595A306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CF6B3" w14:textId="220304A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946 to 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112BB" w14:textId="0180506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6</w:t>
            </w:r>
          </w:p>
        </w:tc>
      </w:tr>
      <w:tr w:rsidR="00BC424B" w:rsidRPr="00B259DA" w14:paraId="4DD81C78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16D49" w14:textId="0802D987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A3A00" w14:textId="20B9B2F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FD97B" w14:textId="111A04E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72876" w14:textId="45EC4D2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32B6757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E87D8" w14:textId="5A5D16B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E4BED" w14:textId="708370C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39E48" w14:textId="29E529B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5 to 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C3287" w14:textId="02ABB8D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6AA55533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5E141" w14:textId="795B4988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F3235" w14:textId="7226D0F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612E9" w14:textId="556B2EB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5 to 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077EC" w14:textId="6341ED8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3</w:t>
            </w:r>
          </w:p>
        </w:tc>
      </w:tr>
      <w:tr w:rsidR="00BC424B" w:rsidRPr="00B259DA" w14:paraId="087B4D5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0EAAF" w14:textId="1CA71E74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80C0D" w14:textId="532DE07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30559" w14:textId="5786D02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0EAC4" w14:textId="0D2789D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99FDB4E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D91B9" w14:textId="3A8D692C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C692F" w14:textId="0CE616B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BF707" w14:textId="370EB93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46 to 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0C846" w14:textId="1D4524B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BC424B" w:rsidRPr="00B259DA" w14:paraId="069ABAE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F90CF" w14:textId="4B78DEFF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33C5F" w14:textId="707B9C4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00D49" w14:textId="2360B32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A7E44" w14:textId="0BB16CD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36511F63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FD7EB" w14:textId="4535B237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B3A86" w14:textId="79EC789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0EC98" w14:textId="15DF6F4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5 to 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12264" w14:textId="6054F74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BC424B" w:rsidRPr="00B259DA" w14:paraId="28F28887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E21AF" w14:textId="101B61F7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EF6DD" w14:textId="056627A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15047" w14:textId="06D447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1A563" w14:textId="0BC5559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1D64235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1E33A" w14:textId="077CC91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7141F" w14:textId="06302A9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B9A0A" w14:textId="60E2CE0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46 to 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154FE" w14:textId="6367841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BC424B" w:rsidRPr="00B259DA" w14:paraId="5D03A5BE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BFE75" w14:textId="77777777" w:rsidR="00BC424B" w:rsidRPr="00B259DA" w:rsidRDefault="00BC424B" w:rsidP="00BC424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DAE6A" w14:textId="777777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8DF2A" w14:textId="777777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6331D" w14:textId="777777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</w:tr>
      <w:tr w:rsidR="00BC424B" w:rsidRPr="00B259DA" w14:paraId="42021F7C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3D72" w14:textId="54C6E31A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14CF" w14:textId="00D4DD8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0D3D" w14:textId="6E509DA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 to 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8FCA" w14:textId="4E5647B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6E40E3B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32C7" w14:textId="2EFBA38E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BE4D" w14:textId="3A84FA3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9127" w14:textId="43AAFE4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471D" w14:textId="4635806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5CD1FC5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6C04" w14:textId="4E112DC1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9345" w14:textId="67DD1CB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9249" w14:textId="400785D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 to 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D3CB" w14:textId="2454BFB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5B095FAD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7037" w14:textId="396E070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F2FA" w14:textId="36A151A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4A8A" w14:textId="5DCFDDF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93A1" w14:textId="5EABC2E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5056EF91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A518" w14:textId="7EDC9864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72B2" w14:textId="0A94A4A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DC7F" w14:textId="3B3F8CC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1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0FFB" w14:textId="0F3BE68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6B99FAF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E6E2" w14:textId="797B6A08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2AF7" w14:textId="50447A0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2EC7" w14:textId="2822AE7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 to 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568B" w14:textId="7ABA6AB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14FCFAC0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34343" w14:textId="1F1F0E7E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3D5A" w14:textId="35B87AD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81A1" w14:textId="2A3C6FA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 to 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8707" w14:textId="1F7D2CB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8632CC0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2ACC" w14:textId="7514E008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B956" w14:textId="5B7CFB4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014A" w14:textId="45E384D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 to 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F72D" w14:textId="1F49F4B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F5190A5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2F2D" w14:textId="7E50B05E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AA56B" w14:textId="27F46D3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CC11" w14:textId="1AC2385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 to 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9997A" w14:textId="6EDB4B8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5C2225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409BB" w14:textId="0507447C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2991" w14:textId="30C0FCC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58954" w14:textId="04F90D2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2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D5F7" w14:textId="2EE6CEB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8CF0DB8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3AB0" w14:textId="237B905B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69D2" w14:textId="71DEE7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8F1B" w14:textId="171278C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9821" w14:textId="049A743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7</w:t>
            </w:r>
          </w:p>
        </w:tc>
      </w:tr>
      <w:tr w:rsidR="00BC424B" w:rsidRPr="00B259DA" w14:paraId="2E0B02A6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B2F9" w14:textId="6706422D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EF32" w14:textId="1B38507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2ADB" w14:textId="0505A98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 to 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A3A4A" w14:textId="21C7160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2B2E12C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2C1D" w14:textId="1E627F33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3411" w14:textId="3E210CD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360B9" w14:textId="4FD9A62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 to 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C8EE6" w14:textId="4BC73EC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0464677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899B" w14:textId="4F84AE64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EB5B" w14:textId="203D7C8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D90D" w14:textId="77742A1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 to 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4F63" w14:textId="2BB8BE2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01DC779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A7A3" w14:textId="4B3AA36E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F799" w14:textId="24D2A97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8B31" w14:textId="2EFB9E3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1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E66E" w14:textId="3747DE0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89C17F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B0B8" w14:textId="4A4509F3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67D9" w14:textId="716F351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C3FB" w14:textId="60DC06E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BCA0" w14:textId="216E9FF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D97C36F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2240" w14:textId="4E2F6FCE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C22D" w14:textId="778F738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F26A" w14:textId="28BD993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4091" w14:textId="1AD3662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6E45E286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D98C" w14:textId="341BD46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D0E3" w14:textId="78190A0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6637" w14:textId="6D9CBB9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7D3A" w14:textId="2DC51C7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5D31750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C2ECE" w14:textId="3C143E76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C6A8E" w14:textId="3B9DEF4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9BA3" w14:textId="11DB2ED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FFA4" w14:textId="5681B9C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5695305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5256" w14:textId="59E3EC69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6E5A" w14:textId="176A302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6CFA" w14:textId="5632E73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 to -2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F6A12" w14:textId="07D1447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9C86FA1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B9D9" w14:textId="0551757A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6777" w14:textId="5EFF9A3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0B77" w14:textId="0ED327B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3497" w14:textId="0733D86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BC424B" w:rsidRPr="00B259DA" w14:paraId="6D1BB4B0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C89D" w14:textId="2855432F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14A4" w14:textId="3AC7D08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96BE" w14:textId="03CA47E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C281" w14:textId="6BF99F7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24C13FE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5284" w14:textId="7A800D2B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F6A25" w14:textId="59C9240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DF43" w14:textId="54AB2E2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7A4F" w14:textId="410BA03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AF5F377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C42E" w14:textId="3BB619F9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6FAF0" w14:textId="33D8011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CE6A" w14:textId="2D2015F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1BEB" w14:textId="2426E03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BC424B" w:rsidRPr="00B259DA" w14:paraId="33056E38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466DE" w14:textId="6838759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FDCE" w14:textId="330F635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7B9A7" w14:textId="629E01E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436C1" w14:textId="3EE86A2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880613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ADA8" w14:textId="64D36C57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C280" w14:textId="61B1DA8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7262" w14:textId="4D26ECF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 to 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FDE6" w14:textId="2180B5D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0721629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BCEB" w14:textId="2400DB67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3E0A" w14:textId="16D7490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E818" w14:textId="56592E3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36AB" w14:textId="0962D5A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08F9EAE6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6C69" w14:textId="6E020206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lastRenderedPageBreak/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E038" w14:textId="464D959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A9B9" w14:textId="5E3970B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49C0" w14:textId="61C2C92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14494D2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DA684" w14:textId="557122C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F111" w14:textId="6A71806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EE37" w14:textId="43F86F8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 to 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CD71" w14:textId="5A9F6F2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28479CA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4FB7" w14:textId="3C71C90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1BDD" w14:textId="6E4C3D5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B4D8" w14:textId="151DDD1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 to 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ADC0" w14:textId="6B48E20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C15974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9A24E" w14:textId="416596D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3EDC" w14:textId="58A2158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646C" w14:textId="3E446AF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3CAE" w14:textId="78F46B1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  <w:tr w:rsidR="00BC424B" w:rsidRPr="00B259DA" w14:paraId="7BC2C24D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0C26" w14:textId="648FF09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0265" w14:textId="26668DC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A871" w14:textId="7182709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 to 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C2637" w14:textId="141E752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4B4E0F1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5366" w14:textId="5E2CF80B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4195" w14:textId="41C9AA6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9639" w14:textId="4A1BD82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A281" w14:textId="7AE0704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3D9FFA7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05DD4" w14:textId="43F97B23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6827" w14:textId="272CEAC3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8DB6" w14:textId="49768A2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92F8" w14:textId="7562631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2F809C6B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8001" w14:textId="34F6BAA3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5725" w14:textId="22015FF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E36F" w14:textId="2DE46D2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7DEF2" w14:textId="2C127C4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9</w:t>
            </w:r>
          </w:p>
        </w:tc>
      </w:tr>
      <w:tr w:rsidR="00BC424B" w:rsidRPr="00B259DA" w14:paraId="1387483B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AF53B" w14:textId="001FE2F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D809" w14:textId="242AEBB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2B800" w14:textId="04F64D0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BFEA" w14:textId="0E67964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633554A1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402B" w14:textId="7728F176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66985" w14:textId="1E6BB44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DA1F" w14:textId="5E41745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B89E0" w14:textId="3E28184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504512F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44E96" w14:textId="19E2A011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78996" w14:textId="6171064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2912" w14:textId="23677A4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5651F" w14:textId="1205B7EF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69EC30E5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B106" w14:textId="37B188FA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1F39" w14:textId="18F3271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CB0F" w14:textId="35EE7A8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6173" w14:textId="652ECCC4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11E60C5F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812C" w14:textId="36920EA8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7C75" w14:textId="717A2A0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5791" w14:textId="4AD6004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 to 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E5AE" w14:textId="2188DF9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3CC1714B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440C" w14:textId="39954353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57A6" w14:textId="50BE67F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6C98" w14:textId="696509A9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BCAA" w14:textId="353E8F9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  <w:tr w:rsidR="00BC424B" w:rsidRPr="00B259DA" w14:paraId="22EBFE99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EBAA" w14:textId="1A8D7A30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B91F" w14:textId="4867D878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9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67E28" w14:textId="3F00EB6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5EAE" w14:textId="315C860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1654CDD4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AA59" w14:textId="3A879CBA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1671" w14:textId="69F5F4D1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9523" w14:textId="74AC87A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 to 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376A" w14:textId="2566E010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C424B" w:rsidRPr="00B259DA" w14:paraId="7CBA46CB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1112" w14:textId="7FBC98F5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C6CB" w14:textId="20B7634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18E9" w14:textId="04A3F4B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E558" w14:textId="3A8258C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BC424B" w:rsidRPr="00B259DA" w14:paraId="5E90FDDF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5392" w14:textId="4C6E77DD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A87C" w14:textId="1B5C4F3E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6979" w14:textId="36C0BF3D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8DFC" w14:textId="7E53EE7C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BC424B" w:rsidRPr="00B259DA" w14:paraId="24BB1D8A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BA488" w14:textId="2A9DA80F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D8E9" w14:textId="5AEB0ECB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44E0" w14:textId="3C5D1EE5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46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CAA0" w14:textId="014B37CA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BC424B" w:rsidRPr="00B259DA" w14:paraId="3D52CE72" w14:textId="77777777" w:rsidTr="0058275C">
        <w:trPr>
          <w:trHeight w:val="283"/>
        </w:trPr>
        <w:tc>
          <w:tcPr>
            <w:tcW w:w="2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E4AC8" w14:textId="5EF5B2BF" w:rsidR="00BC424B" w:rsidRPr="00B259DA" w:rsidRDefault="006634D9" w:rsidP="00BC424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C424B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7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CDAC" w14:textId="7017C706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9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A126D" w14:textId="4AA18DC7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5</w:t>
            </w:r>
          </w:p>
        </w:tc>
        <w:tc>
          <w:tcPr>
            <w:tcW w:w="9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7F4F" w14:textId="5E9E0B72" w:rsidR="00BC424B" w:rsidRPr="00B259DA" w:rsidRDefault="00BC424B" w:rsidP="00BC424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</w:tbl>
    <w:p w14:paraId="1A4DB80E" w14:textId="02E2C09E" w:rsidR="003A7A0B" w:rsidRPr="00B259DA" w:rsidRDefault="003A7A0B" w:rsidP="003A7A0B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</w:t>
      </w:r>
      <w:r w:rsidRPr="00B259DA">
        <w:rPr>
          <w:sz w:val="22"/>
          <w:lang w:val="en-US"/>
        </w:rPr>
        <w:t>.</w:t>
      </w:r>
    </w:p>
    <w:p w14:paraId="6F739CEB" w14:textId="77777777" w:rsidR="007E0A4F" w:rsidRPr="00B259DA" w:rsidRDefault="007E0A4F">
      <w:pPr>
        <w:rPr>
          <w:sz w:val="22"/>
          <w:lang w:val="en-US"/>
        </w:rPr>
      </w:pPr>
    </w:p>
    <w:p w14:paraId="199C2FC6" w14:textId="77777777" w:rsidR="00BE1EEB" w:rsidRPr="00B259DA" w:rsidRDefault="00BE1EEB">
      <w:pPr>
        <w:rPr>
          <w:sz w:val="22"/>
          <w:lang w:val="en-US"/>
        </w:rPr>
      </w:pPr>
    </w:p>
    <w:p w14:paraId="3E56784F" w14:textId="77777777" w:rsidR="00BE1EEB" w:rsidRPr="00B259DA" w:rsidRDefault="00BE1EEB">
      <w:pPr>
        <w:rPr>
          <w:sz w:val="22"/>
          <w:lang w:val="en-US"/>
        </w:rPr>
      </w:pPr>
    </w:p>
    <w:p w14:paraId="6BE11CE2" w14:textId="77777777" w:rsidR="00BE1EEB" w:rsidRPr="00B259DA" w:rsidRDefault="00BE1EEB">
      <w:pPr>
        <w:rPr>
          <w:sz w:val="22"/>
          <w:lang w:val="en-US"/>
        </w:rPr>
      </w:pPr>
    </w:p>
    <w:p w14:paraId="369B6565" w14:textId="77777777" w:rsidR="00BE1EEB" w:rsidRPr="00B259DA" w:rsidRDefault="00BE1EEB">
      <w:pPr>
        <w:rPr>
          <w:sz w:val="22"/>
          <w:lang w:val="en-US"/>
        </w:rPr>
      </w:pPr>
    </w:p>
    <w:p w14:paraId="100AAECC" w14:textId="77777777" w:rsidR="00BE1EEB" w:rsidRPr="00B259DA" w:rsidRDefault="00BE1EEB">
      <w:pPr>
        <w:rPr>
          <w:sz w:val="22"/>
          <w:lang w:val="en-US"/>
        </w:rPr>
      </w:pPr>
    </w:p>
    <w:p w14:paraId="34596201" w14:textId="77777777" w:rsidR="00BE1EEB" w:rsidRPr="00B259DA" w:rsidRDefault="00BE1EEB">
      <w:pPr>
        <w:rPr>
          <w:sz w:val="22"/>
          <w:lang w:val="en-US"/>
        </w:rPr>
      </w:pPr>
    </w:p>
    <w:p w14:paraId="0E72FB50" w14:textId="77777777" w:rsidR="00BE1EEB" w:rsidRPr="00B259DA" w:rsidRDefault="00BE1EEB">
      <w:pPr>
        <w:rPr>
          <w:sz w:val="22"/>
          <w:lang w:val="en-US"/>
        </w:rPr>
      </w:pPr>
    </w:p>
    <w:p w14:paraId="1EB57876" w14:textId="77777777" w:rsidR="00BE1EEB" w:rsidRPr="00B259DA" w:rsidRDefault="00BE1EEB">
      <w:pPr>
        <w:rPr>
          <w:sz w:val="22"/>
          <w:lang w:val="en-US"/>
        </w:rPr>
      </w:pPr>
    </w:p>
    <w:p w14:paraId="180D3943" w14:textId="77777777" w:rsidR="00BE1EEB" w:rsidRPr="00B259DA" w:rsidRDefault="00BE1EEB">
      <w:pPr>
        <w:rPr>
          <w:sz w:val="22"/>
          <w:lang w:val="en-US"/>
        </w:rPr>
      </w:pPr>
    </w:p>
    <w:p w14:paraId="7F60C8AE" w14:textId="77777777" w:rsidR="00BE1EEB" w:rsidRPr="00B259DA" w:rsidRDefault="00BE1EEB">
      <w:pPr>
        <w:rPr>
          <w:sz w:val="22"/>
          <w:lang w:val="en-US"/>
        </w:rPr>
      </w:pPr>
    </w:p>
    <w:p w14:paraId="733BA976" w14:textId="77777777" w:rsidR="00BE1EEB" w:rsidRPr="00B259DA" w:rsidRDefault="00BE1EEB">
      <w:pPr>
        <w:rPr>
          <w:sz w:val="22"/>
          <w:lang w:val="en-US"/>
        </w:rPr>
      </w:pPr>
    </w:p>
    <w:p w14:paraId="1BEC14FB" w14:textId="77777777" w:rsidR="00BE1EEB" w:rsidRPr="00B259DA" w:rsidRDefault="00BE1EEB">
      <w:pPr>
        <w:rPr>
          <w:sz w:val="22"/>
          <w:lang w:val="en-US"/>
        </w:rPr>
      </w:pPr>
    </w:p>
    <w:p w14:paraId="19CB6DC8" w14:textId="77777777" w:rsidR="00BE1EEB" w:rsidRPr="00B259DA" w:rsidRDefault="00BE1EEB">
      <w:pPr>
        <w:rPr>
          <w:sz w:val="22"/>
          <w:lang w:val="en-US"/>
        </w:rPr>
      </w:pPr>
    </w:p>
    <w:p w14:paraId="647D2DDB" w14:textId="7290F7B9" w:rsidR="00316FC7" w:rsidRPr="00B259DA" w:rsidRDefault="00316FC7" w:rsidP="00316FC7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>Supplementary Table 3:</w:t>
      </w:r>
      <w:r w:rsidRPr="00B259DA">
        <w:rPr>
          <w:szCs w:val="24"/>
          <w:lang w:val="en-US"/>
        </w:rPr>
        <w:t xml:space="preserve"> Pairwise comparison of humerus length between groups (single female, single male, twin female, twin male) and within groups over months in Gurcu goat kids.</w:t>
      </w:r>
    </w:p>
    <w:p w14:paraId="20A1C82D" w14:textId="77777777" w:rsidR="00316FC7" w:rsidRPr="00B259DA" w:rsidRDefault="00316FC7" w:rsidP="00316FC7">
      <w:pPr>
        <w:spacing w:after="0" w:line="240" w:lineRule="auto"/>
        <w:rPr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45"/>
        <w:gridCol w:w="1776"/>
        <w:gridCol w:w="1681"/>
      </w:tblGrid>
      <w:tr w:rsidR="003A7A0B" w:rsidRPr="00B259DA" w14:paraId="5A5A9956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48B4" w14:textId="77777777" w:rsidR="003A7A0B" w:rsidRPr="00B259DA" w:rsidRDefault="003A7A0B" w:rsidP="003A7A0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EC3F" w14:textId="5E00BC3B" w:rsidR="003A7A0B" w:rsidRPr="00B259DA" w:rsidRDefault="003A7A0B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F1F9" w14:textId="049438D0" w:rsidR="003A7A0B" w:rsidRPr="00B259DA" w:rsidRDefault="003A7A0B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E512" w14:textId="77777777" w:rsidR="003A7A0B" w:rsidRPr="00B259DA" w:rsidRDefault="003A7A0B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DD4670" w:rsidRPr="00B259DA" w14:paraId="3B89E508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B00A2" w14:textId="77777777" w:rsidR="00DD4670" w:rsidRPr="00B259DA" w:rsidRDefault="00DD4670" w:rsidP="003A7A0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43632" w14:textId="77777777" w:rsidR="00DD4670" w:rsidRPr="00B259DA" w:rsidRDefault="00DD4670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FF303" w14:textId="77777777" w:rsidR="00DD4670" w:rsidRPr="00B259DA" w:rsidRDefault="00DD4670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A5B35" w14:textId="77777777" w:rsidR="00DD4670" w:rsidRPr="00B259DA" w:rsidRDefault="00DD4670" w:rsidP="003A7A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</w:tr>
      <w:tr w:rsidR="00DD4670" w:rsidRPr="00B259DA" w14:paraId="6DBEECEE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C6561" w14:textId="0B8D93F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="00B8636B"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A1ECA" w14:textId="47FBECE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C2271" w14:textId="12E064D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36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153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23B04" w14:textId="426C4E5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  <w:tr w:rsidR="00DD4670" w:rsidRPr="00B259DA" w14:paraId="29B49E5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5A53B" w14:textId="18628F6F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ab/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08760" w14:textId="22147D2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63787" w14:textId="17FEB0E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82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753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D2516" w14:textId="52A089B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5</w:t>
            </w:r>
          </w:p>
        </w:tc>
      </w:tr>
      <w:tr w:rsidR="00DD4670" w:rsidRPr="00B259DA" w14:paraId="1F4FCF6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4FDE0" w14:textId="77777777" w:rsidR="00DD4670" w:rsidRPr="00B259DA" w:rsidRDefault="00DD4670" w:rsidP="00DD467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C393D" w14:textId="7777777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CC236" w14:textId="7777777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5E91" w14:textId="7777777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</w:p>
        </w:tc>
      </w:tr>
      <w:tr w:rsidR="00DD4670" w:rsidRPr="00B259DA" w14:paraId="48DD9390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ED53" w14:textId="23F95325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6444" w14:textId="081EDF5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59BF" w14:textId="43981DB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3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4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9F57" w14:textId="6363E45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FBBBC58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3724" w14:textId="6926BF54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399D" w14:textId="564928D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3E90" w14:textId="45CC3E5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5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9ADD" w14:textId="065F256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B023A0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B2EF" w14:textId="66A90D3E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54F6" w14:textId="6919DD7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E4EEB" w14:textId="7585791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9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30F7" w14:textId="576AA3C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3B22CA3B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6E14" w14:textId="5D528B1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E270" w14:textId="7987D40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3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AF30" w14:textId="68B6B96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9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9E24" w14:textId="3D2DE93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3F76A22F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D43E" w14:textId="42FBB9C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237E" w14:textId="47EBD2C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71DD" w14:textId="5CB3680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7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9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FEA3" w14:textId="421644E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7E75E8D7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CA80" w14:textId="3D94404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647F" w14:textId="158B111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275D" w14:textId="66FD561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5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81F2" w14:textId="115A347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4CBA78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3FE3" w14:textId="5FC4055B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A1AF" w14:textId="5F4FF8E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9596" w14:textId="6F8F4CB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77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79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57BD0" w14:textId="3DC59E3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4FA827B7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E066" w14:textId="05ACC3C8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18B5C" w14:textId="7FB7ECB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2E40" w14:textId="5B91CDB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3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8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C93E" w14:textId="04CB6E4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2A22E03B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0F9A" w14:textId="4E546E6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8F3E" w14:textId="1A91D0B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0095" w14:textId="2A508B5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9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DA85" w14:textId="2959AE8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065905E6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320C" w14:textId="0BF07877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FDD5" w14:textId="02776E3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9770" w14:textId="20F32D6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1 to 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3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E4DE" w14:textId="4643068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D5ECD64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BEF7" w14:textId="7036F60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CDC4" w14:textId="26D8C16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5AF59" w14:textId="530A290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5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6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80684" w14:textId="7A662D9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DD4670" w:rsidRPr="00B259DA" w14:paraId="715A0EE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99A5" w14:textId="1C8EB233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548A" w14:textId="4406E6C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06E0" w14:textId="0B941ED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3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1B1AC" w14:textId="27361C0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40CEF6C4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A040" w14:textId="0BFCFAA1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9236" w14:textId="2F8B31F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0F16" w14:textId="327B76A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9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A215" w14:textId="7692E44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4AEE7FA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06E3" w14:textId="2638C253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FF3BA" w14:textId="718913C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086E" w14:textId="22A5B45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9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CB59" w14:textId="2AB2A4C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40B518E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482D" w14:textId="565CF100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97F2" w14:textId="3DEE6C2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288E" w14:textId="7C16DFA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59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1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2A9F" w14:textId="49479D9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7A33F2E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70B3" w14:textId="11B7E60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2A36" w14:textId="1C76971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2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59BE" w14:textId="12DE0E4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9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20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4F87" w14:textId="4620BE7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27E6461A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03F6" w14:textId="23DFBF7F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9F14" w14:textId="679BEB8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8A46" w14:textId="1491980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1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3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DE26" w14:textId="78D1B6B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9AFB329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F165D" w14:textId="0B504E58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B9FD" w14:textId="6913DE5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EE56" w14:textId="1766482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55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5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8B2A" w14:textId="574EF01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F5CC9E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4483" w14:textId="27C6A881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0F5C" w14:textId="70E2C26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17FB" w14:textId="6FE9645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3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3793" w14:textId="29FC3A4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4AE9A8F2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795E" w14:textId="75A9575C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F7CB" w14:textId="006E199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0F20" w14:textId="60BE0CA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7 to 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9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9FC2" w14:textId="597512D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0887B0CF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D5ED" w14:textId="18F3BC2C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A2C5" w14:textId="54D2A63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FF7D" w14:textId="4B6762B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CE630" w14:textId="2EEB7AE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8</w:t>
            </w:r>
          </w:p>
        </w:tc>
      </w:tr>
      <w:tr w:rsidR="00DD4670" w:rsidRPr="00B259DA" w14:paraId="5E95C416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DCBCE" w14:textId="1C02D4D1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06551" w14:textId="19BF3F7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8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B935" w14:textId="3F22099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5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86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8089" w14:textId="066D3BE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70053A8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88DB" w14:textId="45E4AB73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2D8D" w14:textId="63F06AA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3498" w14:textId="229B8B1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5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B1FE" w14:textId="12ED047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25785CFE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825A" w14:textId="332A6C6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8ED0" w14:textId="7BFE53C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8C6A" w14:textId="6C10BA6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3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1410" w14:textId="1691CD6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51987FBD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A347" w14:textId="1AECE3D5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DCDF" w14:textId="153D73A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6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1713" w14:textId="033EE18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BA1C" w14:textId="4AB475C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DD4670" w:rsidRPr="00B259DA" w14:paraId="4B8483B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008B" w14:textId="7E9A4228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9F34" w14:textId="1D1FE774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450B" w14:textId="3B7DA7C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7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9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57D7" w14:textId="41CDF87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7563F957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0333" w14:textId="4C27C43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96B7" w14:textId="2C25B8E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5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C67E" w14:textId="28A0D60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53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E3716" w14:textId="634F1AE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31BA697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88BA" w14:textId="5B6D7D04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4899" w14:textId="46BC8A1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E754" w14:textId="0D6EA2A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75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7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72D0" w14:textId="28028AD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7D31191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5D286" w14:textId="4E8983B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5584" w14:textId="42FA891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8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F85F1" w14:textId="57A6163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87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8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8A14" w14:textId="6328BB1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7CF47F5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E537" w14:textId="5BBCD347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62D3" w14:textId="484718E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E515" w14:textId="51F2214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3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8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12D2F" w14:textId="4BB12C0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6DD336C4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5C13" w14:textId="4A8C34CD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50F27" w14:textId="18AB4AA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4B98" w14:textId="1F04051E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3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B0D8" w14:textId="0A13E1D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5679CAD8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2E12" w14:textId="474E3587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399C" w14:textId="02558A9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5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040A" w14:textId="42D16B4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3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627A" w14:textId="3DDCA21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032BE54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10AB" w14:textId="25687D1E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06131" w14:textId="19269AC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4C07" w14:textId="2A37D44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D297" w14:textId="13767FE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DD4670" w:rsidRPr="00B259DA" w14:paraId="5CDDA786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B8E9" w14:textId="47E517D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857B" w14:textId="21D5593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9A6C" w14:textId="6235E79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35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ADA6" w14:textId="1142BAA8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9421310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4C165" w14:textId="6159290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FE2E" w14:textId="2C6307B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2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31748" w14:textId="2F64354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23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CD0D" w14:textId="11DD807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550B1A2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CCBA8" w14:textId="3F4EA34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B996" w14:textId="1C1B1E2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62E5" w14:textId="04B0018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7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9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59A3F" w14:textId="18E55DB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47E74B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6120" w14:textId="76B4F69E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lastRenderedPageBreak/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F93F" w14:textId="3F74B70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9996" w14:textId="7C0408A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D306" w14:textId="060D5D3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AE1A79D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5346" w14:textId="3DE9A686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69AB" w14:textId="2397DAF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724E" w14:textId="5872EBD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CD8E" w14:textId="3FC0397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DD4670" w:rsidRPr="00B259DA" w14:paraId="0368E0EF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0873" w14:textId="4BE8D478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D6A8" w14:textId="7DCFCAA5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AB51" w14:textId="39234E3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3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5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76CF" w14:textId="18C32C06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30BF9604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A61E" w14:textId="310542BC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9115" w14:textId="54C1CEF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B7B5" w14:textId="7762694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5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6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9585D" w14:textId="166CF45A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3B39370E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7BD5" w14:textId="2911DA6B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4756" w14:textId="6D441AB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4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877C" w14:textId="7601064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33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34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489B" w14:textId="5833EA0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DD4670" w:rsidRPr="00B259DA" w14:paraId="0A9B1BF9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9496" w14:textId="5095C262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01CFB" w14:textId="05B18952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7E89" w14:textId="272949B7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687F8" w14:textId="1F4675D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1128EBCF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02CD" w14:textId="20F2D8D1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608B" w14:textId="6DBF570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6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87D0" w14:textId="4CAA6AA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5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7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F1A3" w14:textId="0F2EB79C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DD4670" w:rsidRPr="00B259DA" w14:paraId="5E844AD3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2596" w14:textId="79E596DB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C6D4" w14:textId="455B860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9CF7" w14:textId="425D944D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7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78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6F78" w14:textId="31B04EA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5</w:t>
            </w:r>
          </w:p>
        </w:tc>
      </w:tr>
      <w:tr w:rsidR="00DD4670" w:rsidRPr="00B259DA" w14:paraId="47D17FB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51AC8" w14:textId="6637A49F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13B5A" w14:textId="52098AC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8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EDD97" w14:textId="0597603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7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8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B083" w14:textId="02186B60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DD4670" w:rsidRPr="00B259DA" w14:paraId="1026BADC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B8A8" w14:textId="2012C721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ACE4" w14:textId="7821693B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70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98F1" w14:textId="5D8AD461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9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0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D8A3" w14:textId="221C51B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DD4670" w:rsidRPr="00B259DA" w14:paraId="3FCBB9D2" w14:textId="77777777" w:rsidTr="0058275C">
        <w:trPr>
          <w:trHeight w:val="283"/>
        </w:trPr>
        <w:tc>
          <w:tcPr>
            <w:tcW w:w="2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0727" w14:textId="1701B0A0" w:rsidR="00DD4670" w:rsidRPr="00B259DA" w:rsidRDefault="006634D9" w:rsidP="00DD4670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DD4670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2E9F" w14:textId="1AC99F03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62</w:t>
            </w:r>
          </w:p>
        </w:tc>
        <w:tc>
          <w:tcPr>
            <w:tcW w:w="11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603B" w14:textId="19C82AF9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1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28</w:t>
            </w:r>
          </w:p>
        </w:tc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647C" w14:textId="483182DF" w:rsidR="00DD4670" w:rsidRPr="00B259DA" w:rsidRDefault="00DD4670" w:rsidP="00DD4670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</w:tbl>
    <w:p w14:paraId="4E5A48A3" w14:textId="60A5A0A9" w:rsidR="003A7A0B" w:rsidRPr="00B259DA" w:rsidRDefault="003A7A0B" w:rsidP="003A7A0B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</w:t>
      </w:r>
      <w:r w:rsidRPr="00B259DA">
        <w:rPr>
          <w:sz w:val="22"/>
          <w:lang w:val="en-US"/>
        </w:rPr>
        <w:t>.</w:t>
      </w:r>
    </w:p>
    <w:p w14:paraId="2A6D5FAD" w14:textId="77777777" w:rsidR="00635182" w:rsidRPr="00B259DA" w:rsidRDefault="00635182">
      <w:pPr>
        <w:rPr>
          <w:sz w:val="22"/>
          <w:lang w:val="en-US"/>
        </w:rPr>
      </w:pPr>
    </w:p>
    <w:p w14:paraId="7E0AA68C" w14:textId="77777777" w:rsidR="00BE1EEB" w:rsidRPr="00B259DA" w:rsidRDefault="00BE1EEB">
      <w:pPr>
        <w:rPr>
          <w:sz w:val="22"/>
          <w:lang w:val="en-US"/>
        </w:rPr>
      </w:pPr>
    </w:p>
    <w:p w14:paraId="2D4C0B4E" w14:textId="77777777" w:rsidR="00BE1EEB" w:rsidRPr="00B259DA" w:rsidRDefault="00BE1EEB">
      <w:pPr>
        <w:rPr>
          <w:sz w:val="22"/>
          <w:lang w:val="en-US"/>
        </w:rPr>
      </w:pPr>
    </w:p>
    <w:p w14:paraId="7DF4BB8E" w14:textId="77777777" w:rsidR="00BE1EEB" w:rsidRPr="00B259DA" w:rsidRDefault="00BE1EEB">
      <w:pPr>
        <w:rPr>
          <w:sz w:val="22"/>
          <w:lang w:val="en-US"/>
        </w:rPr>
      </w:pPr>
    </w:p>
    <w:p w14:paraId="255EB522" w14:textId="77777777" w:rsidR="00BE1EEB" w:rsidRPr="00B259DA" w:rsidRDefault="00BE1EEB">
      <w:pPr>
        <w:rPr>
          <w:sz w:val="22"/>
          <w:lang w:val="en-US"/>
        </w:rPr>
      </w:pPr>
    </w:p>
    <w:p w14:paraId="63BC876F" w14:textId="77777777" w:rsidR="00BE1EEB" w:rsidRPr="00B259DA" w:rsidRDefault="00BE1EEB">
      <w:pPr>
        <w:rPr>
          <w:sz w:val="22"/>
          <w:lang w:val="en-US"/>
        </w:rPr>
      </w:pPr>
    </w:p>
    <w:p w14:paraId="1093DD62" w14:textId="77777777" w:rsidR="00BE1EEB" w:rsidRPr="00B259DA" w:rsidRDefault="00BE1EEB">
      <w:pPr>
        <w:rPr>
          <w:sz w:val="22"/>
          <w:lang w:val="en-US"/>
        </w:rPr>
      </w:pPr>
    </w:p>
    <w:p w14:paraId="19ADC222" w14:textId="77777777" w:rsidR="00BE1EEB" w:rsidRPr="00B259DA" w:rsidRDefault="00BE1EEB">
      <w:pPr>
        <w:rPr>
          <w:sz w:val="22"/>
          <w:lang w:val="en-US"/>
        </w:rPr>
      </w:pPr>
    </w:p>
    <w:p w14:paraId="46E7EB1B" w14:textId="77777777" w:rsidR="00BE1EEB" w:rsidRPr="00B259DA" w:rsidRDefault="00BE1EEB">
      <w:pPr>
        <w:rPr>
          <w:sz w:val="22"/>
          <w:lang w:val="en-US"/>
        </w:rPr>
      </w:pPr>
    </w:p>
    <w:p w14:paraId="2D4A758E" w14:textId="77777777" w:rsidR="00BE1EEB" w:rsidRPr="00B259DA" w:rsidRDefault="00BE1EEB">
      <w:pPr>
        <w:rPr>
          <w:sz w:val="22"/>
          <w:lang w:val="en-US"/>
        </w:rPr>
      </w:pPr>
    </w:p>
    <w:p w14:paraId="567D0C98" w14:textId="77777777" w:rsidR="00BE1EEB" w:rsidRPr="00B259DA" w:rsidRDefault="00BE1EEB">
      <w:pPr>
        <w:rPr>
          <w:sz w:val="22"/>
          <w:lang w:val="en-US"/>
        </w:rPr>
      </w:pPr>
    </w:p>
    <w:p w14:paraId="6ECB9BCD" w14:textId="77777777" w:rsidR="00BE1EEB" w:rsidRPr="00B259DA" w:rsidRDefault="00BE1EEB">
      <w:pPr>
        <w:rPr>
          <w:sz w:val="22"/>
          <w:lang w:val="en-US"/>
        </w:rPr>
      </w:pPr>
    </w:p>
    <w:p w14:paraId="681AD241" w14:textId="77777777" w:rsidR="00BE1EEB" w:rsidRPr="00B259DA" w:rsidRDefault="00BE1EEB">
      <w:pPr>
        <w:rPr>
          <w:sz w:val="22"/>
          <w:lang w:val="en-US"/>
        </w:rPr>
      </w:pPr>
    </w:p>
    <w:p w14:paraId="0995DA1C" w14:textId="77777777" w:rsidR="00BE1EEB" w:rsidRPr="00B259DA" w:rsidRDefault="00BE1EEB">
      <w:pPr>
        <w:rPr>
          <w:sz w:val="22"/>
          <w:lang w:val="en-US"/>
        </w:rPr>
      </w:pPr>
    </w:p>
    <w:p w14:paraId="4408C8A3" w14:textId="77777777" w:rsidR="00BE1EEB" w:rsidRPr="00B259DA" w:rsidRDefault="00BE1EEB">
      <w:pPr>
        <w:rPr>
          <w:sz w:val="22"/>
          <w:lang w:val="en-US"/>
        </w:rPr>
      </w:pPr>
    </w:p>
    <w:p w14:paraId="1D8E6AD2" w14:textId="77777777" w:rsidR="00BE1EEB" w:rsidRPr="00B259DA" w:rsidRDefault="00BE1EEB">
      <w:pPr>
        <w:rPr>
          <w:sz w:val="22"/>
          <w:lang w:val="en-US"/>
        </w:rPr>
      </w:pPr>
    </w:p>
    <w:p w14:paraId="7C7C3264" w14:textId="77777777" w:rsidR="00BE1EEB" w:rsidRPr="00B259DA" w:rsidRDefault="00BE1EEB">
      <w:pPr>
        <w:rPr>
          <w:sz w:val="22"/>
          <w:lang w:val="en-US"/>
        </w:rPr>
      </w:pPr>
    </w:p>
    <w:p w14:paraId="5797075C" w14:textId="77777777" w:rsidR="00BE1EEB" w:rsidRPr="00B259DA" w:rsidRDefault="00BE1EEB">
      <w:pPr>
        <w:rPr>
          <w:sz w:val="22"/>
          <w:lang w:val="en-US"/>
        </w:rPr>
      </w:pPr>
    </w:p>
    <w:p w14:paraId="68959C6A" w14:textId="77777777" w:rsidR="00BE1EEB" w:rsidRPr="00B259DA" w:rsidRDefault="00BE1EEB">
      <w:pPr>
        <w:rPr>
          <w:sz w:val="22"/>
          <w:lang w:val="en-US"/>
        </w:rPr>
      </w:pPr>
    </w:p>
    <w:p w14:paraId="50B950D1" w14:textId="2994FD21" w:rsidR="00E27F1F" w:rsidRPr="00B259DA" w:rsidRDefault="00316FC7" w:rsidP="00316FC7">
      <w:pPr>
        <w:spacing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>Supplementary Table 4:</w:t>
      </w:r>
      <w:r w:rsidR="00E27F1F" w:rsidRPr="00B259DA">
        <w:rPr>
          <w:szCs w:val="24"/>
          <w:lang w:val="en-US"/>
        </w:rPr>
        <w:t xml:space="preserve"> </w:t>
      </w:r>
      <w:r w:rsidRPr="00B259DA">
        <w:rPr>
          <w:szCs w:val="24"/>
          <w:lang w:val="en-US"/>
        </w:rPr>
        <w:t>Pairwise comparison of radius length within groups over months in Gurcu goat kids</w:t>
      </w:r>
    </w:p>
    <w:p w14:paraId="5E740E9B" w14:textId="77777777" w:rsidR="0058275C" w:rsidRPr="00B259DA" w:rsidRDefault="0058275C" w:rsidP="00316FC7">
      <w:pPr>
        <w:spacing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45"/>
        <w:gridCol w:w="1776"/>
        <w:gridCol w:w="1681"/>
      </w:tblGrid>
      <w:tr w:rsidR="00BE5163" w:rsidRPr="00B259DA" w14:paraId="2EA294A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887E" w14:textId="77777777" w:rsidR="00BE5163" w:rsidRPr="00B259DA" w:rsidRDefault="00BE5163" w:rsidP="00BE516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5883" w14:textId="6FDD7C1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747B" w14:textId="200FBF6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2CF96" w14:textId="170A92A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BE5163" w:rsidRPr="00B259DA" w14:paraId="3E386C0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7383" w14:textId="3AB5C49A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2FD9" w14:textId="16BB683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67B5" w14:textId="4014EF8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86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28FE" w14:textId="4B317CE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5955FBD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B411" w14:textId="50F982E6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D7E1" w14:textId="1A5F1ED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A0AB" w14:textId="7671458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6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6A41" w14:textId="55E8D59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5D9575B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CD9B" w14:textId="4BAE8B46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6CB5" w14:textId="7674F23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2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1479" w14:textId="32CD7F9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0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5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8DF3" w14:textId="2E4CD27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ABB333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9F0A" w14:textId="6559FB6E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12BB" w14:textId="2B88223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7072" w14:textId="21343F6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88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EDE84" w14:textId="1F841A7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5CFD1D58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0DF4" w14:textId="17694983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6FF11" w14:textId="0FEDE839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F635" w14:textId="67B2466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72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32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E5CA" w14:textId="56844F59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BE5163" w:rsidRPr="00B259DA" w14:paraId="56AF1EAE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58AB" w14:textId="56772A49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5796" w14:textId="63BDE2B9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E990" w14:textId="119A663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0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30A7" w14:textId="1BD6954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CEA2804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A0A96" w14:textId="306C3EA7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F489" w14:textId="32EA998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4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EFA8" w14:textId="718D76E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6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6C3C" w14:textId="5B16C74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457251F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4134" w14:textId="46168FB8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3C56" w14:textId="3AC4462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1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7DEB" w14:textId="36259D3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0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A2CC" w14:textId="730C101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6758D67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D7C99" w14:textId="5AC85B7E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E973" w14:textId="6D080D6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C1E2" w14:textId="4D32072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84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B45B" w14:textId="007070F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1BF325D3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D81D" w14:textId="454A3F6B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D576" w14:textId="3B6AE20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CC56" w14:textId="4BC1BCA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28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64A6" w14:textId="3612154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84812A7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8708" w14:textId="78DAF372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0311" w14:textId="0709584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3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6FC1" w14:textId="7CCE3BD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6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58CA" w14:textId="5556C3C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0F2D7ABE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8648F" w14:textId="4403F9C3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A18F" w14:textId="4A8F608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BC18" w14:textId="49FE933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4BC4" w14:textId="785E4CF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07B061D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3E75" w14:textId="5431B0D8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4B338" w14:textId="554B4D3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4556" w14:textId="249BFDC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6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CEDEC" w14:textId="1A043E7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29156C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B800A" w14:textId="4AEBAED2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F247" w14:textId="43FEE0D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1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3DFA" w14:textId="68BE156C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84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A107" w14:textId="039FD65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8398DC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A98F" w14:textId="311E7F94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B9EF" w14:textId="406648D9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5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0C66" w14:textId="1A6A2CB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8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72FA" w14:textId="0B0AD5F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F9AE5A8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279F" w14:textId="7CEA6D04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C6EB" w14:textId="4FAC128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FC24" w14:textId="26FA80F9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8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F8F57" w14:textId="7594672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22FD1545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7C5B" w14:textId="6C07B7C7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5FFC" w14:textId="538E042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37D7" w14:textId="4B9E837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22 to 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2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4170" w14:textId="20A3D40A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60CEF7A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EC587" w14:textId="04432B3E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C820" w14:textId="4EC532B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45AC" w14:textId="108B88E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0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621D5" w14:textId="72F5FDA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4535ACBC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C908" w14:textId="3C114577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80DC6" w14:textId="67357E7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44EA" w14:textId="53A4FB5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4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0E26" w14:textId="13CE80D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02E1ECF1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000F" w14:textId="6411ADDA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B237A" w14:textId="1FC9579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4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EC0A" w14:textId="3555563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12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72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343D" w14:textId="334D32A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28097A0F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A236" w14:textId="71422AA9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BD5E" w14:textId="2EE77E0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5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B17D" w14:textId="06D108F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8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15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126C7" w14:textId="32A9594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</w:t>
            </w:r>
          </w:p>
        </w:tc>
      </w:tr>
      <w:tr w:rsidR="00BE5163" w:rsidRPr="00B259DA" w14:paraId="185524C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F4D0" w14:textId="3FB0D5DF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CFC3" w14:textId="4FDA285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63F3" w14:textId="6BD49C8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4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7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83F5" w14:textId="6A7DF3B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02A7CCAF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E3F9" w14:textId="511E6588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A2A6" w14:textId="7F883D6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6FF4" w14:textId="437E076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78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B662" w14:textId="46186F5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2CCE327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4E58" w14:textId="6513539F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58FE" w14:textId="34EE24D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C5A4" w14:textId="6CF1F90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2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2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411D" w14:textId="0EB489B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21AFFC4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6A61F" w14:textId="78751425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FD784" w14:textId="59DB666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BE4B" w14:textId="2D27D68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8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8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C79E" w14:textId="47753E9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4EDB3AE9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ACC4" w14:textId="221AB458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B86A" w14:textId="1D976A7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7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92D8" w14:textId="2DC4746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6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2506" w14:textId="3E5DFC1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56442464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0356" w14:textId="1862ABF0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CB51" w14:textId="51B8F7F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AA6E" w14:textId="36FA30A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0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78AC" w14:textId="293B33D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1D93566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501A" w14:textId="4981FC83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CE02" w14:textId="7978846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3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1763" w14:textId="0B0EF00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6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66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04EA" w14:textId="58614E0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2479075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B44A" w14:textId="7CD63B25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3241" w14:textId="5B0BF3CA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76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CA5E" w14:textId="30BE864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6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6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9EB00" w14:textId="6AC33C9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A6391E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7484" w14:textId="6161BF0D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BD07" w14:textId="5F730D0C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7D8D" w14:textId="7B2F5681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90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20843" w14:textId="189313A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A69802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EE1E" w14:textId="47A29E66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CF69" w14:textId="1D2C0DE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D92C" w14:textId="1DD1539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0 to 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70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B453" w14:textId="0325571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45FE1939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28C3" w14:textId="52AA7523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B01C" w14:textId="3AB22E3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F1E5" w14:textId="58E5478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4 to 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1427" w14:textId="43F4846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8D1E1B5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1333" w14:textId="3A41BCE3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9912" w14:textId="04A5930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FFA9" w14:textId="1F48A8C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74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3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AF53" w14:textId="42CDC6CA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BE5163" w:rsidRPr="00B259DA" w14:paraId="20546BFC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5B93" w14:textId="7722FF09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F6FC" w14:textId="7A40280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008F" w14:textId="08A3B43C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72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2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1A87" w14:textId="1B6B8770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3239EFB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D7DB" w14:textId="2F0F84BF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BA2F" w14:textId="7CD5538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0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7DCF" w14:textId="41E79BE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80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30D4" w14:textId="0CCF4E3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6</w:t>
            </w:r>
          </w:p>
        </w:tc>
      </w:tr>
      <w:tr w:rsidR="00BE5163" w:rsidRPr="00B259DA" w14:paraId="78E9DFFA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6ECFC" w14:textId="03B3C7C6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E787C" w14:textId="72F2CFA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5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E6F8" w14:textId="30B94F9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4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3FA7" w14:textId="3370652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076EFD6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5BBA" w14:textId="5E8D965F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C110" w14:textId="546C33E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2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827D" w14:textId="6C38AF7E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2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2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B942" w14:textId="12E477F3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BE5163" w:rsidRPr="00B259DA" w14:paraId="51865A7B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82D8D" w14:textId="2A24EAFD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31E6" w14:textId="1420AC88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3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EF675" w14:textId="59493AD5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8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8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BF7F" w14:textId="14457EB6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5DB3F47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D2EF" w14:textId="7075C902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ED65" w14:textId="235D0E9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1BFA" w14:textId="2247E01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4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442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D8B1" w14:textId="71905FF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  <w:tr w:rsidR="00BE5163" w:rsidRPr="00B259DA" w14:paraId="52C225F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1EA2" w14:textId="21832555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E73A" w14:textId="74E76702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38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4AA8" w14:textId="0921E5E4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8 to 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8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E871" w14:textId="7CC6B4BF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E5163" w:rsidRPr="00B259DA" w14:paraId="735D4B3A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512B" w14:textId="2ADCF6B6" w:rsidR="00BE5163" w:rsidRPr="00B259DA" w:rsidRDefault="006634D9" w:rsidP="00BE516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lastRenderedPageBreak/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E5163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9B145" w14:textId="1C76189B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4</w:t>
            </w:r>
          </w:p>
        </w:tc>
        <w:tc>
          <w:tcPr>
            <w:tcW w:w="9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64F4" w14:textId="44FDC1F7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4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44</w:t>
            </w:r>
          </w:p>
        </w:tc>
        <w:tc>
          <w:tcPr>
            <w:tcW w:w="9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9D9D" w14:textId="62EA5A2D" w:rsidR="00BE5163" w:rsidRPr="00B259DA" w:rsidRDefault="00BE5163" w:rsidP="00BE5163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</w:tbl>
    <w:p w14:paraId="412171C6" w14:textId="140430FE" w:rsidR="00BE5163" w:rsidRPr="00B259DA" w:rsidRDefault="00BE5163" w:rsidP="00BE5163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47619864" w14:textId="77777777" w:rsidR="00BA4559" w:rsidRPr="00B259DA" w:rsidRDefault="00BA4559" w:rsidP="00663562">
      <w:pPr>
        <w:rPr>
          <w:sz w:val="22"/>
          <w:lang w:val="en-US"/>
        </w:rPr>
      </w:pPr>
    </w:p>
    <w:p w14:paraId="7CBE208F" w14:textId="77777777" w:rsidR="003A4400" w:rsidRPr="00B259DA" w:rsidRDefault="003A4400" w:rsidP="00663562">
      <w:pPr>
        <w:rPr>
          <w:sz w:val="22"/>
          <w:lang w:val="en-US"/>
        </w:rPr>
      </w:pPr>
    </w:p>
    <w:p w14:paraId="410968EA" w14:textId="77777777" w:rsidR="003A4400" w:rsidRPr="00B259DA" w:rsidRDefault="003A4400" w:rsidP="00663562">
      <w:pPr>
        <w:rPr>
          <w:sz w:val="22"/>
          <w:lang w:val="en-US"/>
        </w:rPr>
      </w:pPr>
    </w:p>
    <w:p w14:paraId="31203027" w14:textId="77777777" w:rsidR="003A4400" w:rsidRPr="00B259DA" w:rsidRDefault="003A4400" w:rsidP="00663562">
      <w:pPr>
        <w:rPr>
          <w:sz w:val="22"/>
          <w:lang w:val="en-US"/>
        </w:rPr>
      </w:pPr>
    </w:p>
    <w:p w14:paraId="5CE5594D" w14:textId="77777777" w:rsidR="003A4400" w:rsidRPr="00B259DA" w:rsidRDefault="003A4400" w:rsidP="00663562">
      <w:pPr>
        <w:rPr>
          <w:sz w:val="22"/>
          <w:lang w:val="en-US"/>
        </w:rPr>
      </w:pPr>
    </w:p>
    <w:p w14:paraId="3FC34438" w14:textId="77777777" w:rsidR="003A4400" w:rsidRPr="00B259DA" w:rsidRDefault="003A4400" w:rsidP="00663562">
      <w:pPr>
        <w:rPr>
          <w:sz w:val="22"/>
          <w:lang w:val="en-US"/>
        </w:rPr>
      </w:pPr>
    </w:p>
    <w:p w14:paraId="10191484" w14:textId="77777777" w:rsidR="003A4400" w:rsidRPr="00B259DA" w:rsidRDefault="003A4400" w:rsidP="00663562">
      <w:pPr>
        <w:rPr>
          <w:sz w:val="22"/>
          <w:lang w:val="en-US"/>
        </w:rPr>
      </w:pPr>
    </w:p>
    <w:p w14:paraId="5AB7DB1B" w14:textId="77777777" w:rsidR="003A4400" w:rsidRPr="00B259DA" w:rsidRDefault="003A4400" w:rsidP="00663562">
      <w:pPr>
        <w:rPr>
          <w:sz w:val="22"/>
          <w:lang w:val="en-US"/>
        </w:rPr>
      </w:pPr>
    </w:p>
    <w:p w14:paraId="52478853" w14:textId="77777777" w:rsidR="003A4400" w:rsidRPr="00B259DA" w:rsidRDefault="003A4400" w:rsidP="00663562">
      <w:pPr>
        <w:rPr>
          <w:sz w:val="22"/>
          <w:lang w:val="en-US"/>
        </w:rPr>
      </w:pPr>
    </w:p>
    <w:p w14:paraId="162ECA6C" w14:textId="77777777" w:rsidR="003A4400" w:rsidRPr="00B259DA" w:rsidRDefault="003A4400" w:rsidP="00663562">
      <w:pPr>
        <w:rPr>
          <w:sz w:val="22"/>
          <w:lang w:val="en-US"/>
        </w:rPr>
      </w:pPr>
    </w:p>
    <w:p w14:paraId="6B611CA8" w14:textId="77777777" w:rsidR="003A4400" w:rsidRPr="00B259DA" w:rsidRDefault="003A4400" w:rsidP="00663562">
      <w:pPr>
        <w:rPr>
          <w:sz w:val="22"/>
          <w:lang w:val="en-US"/>
        </w:rPr>
      </w:pPr>
    </w:p>
    <w:p w14:paraId="04376B08" w14:textId="77777777" w:rsidR="003A4400" w:rsidRPr="00B259DA" w:rsidRDefault="003A4400" w:rsidP="00663562">
      <w:pPr>
        <w:rPr>
          <w:sz w:val="22"/>
          <w:lang w:val="en-US"/>
        </w:rPr>
      </w:pPr>
    </w:p>
    <w:p w14:paraId="0F46A156" w14:textId="77777777" w:rsidR="003A4400" w:rsidRPr="00B259DA" w:rsidRDefault="003A4400" w:rsidP="00663562">
      <w:pPr>
        <w:rPr>
          <w:sz w:val="22"/>
          <w:lang w:val="en-US"/>
        </w:rPr>
      </w:pPr>
    </w:p>
    <w:p w14:paraId="018DB115" w14:textId="77777777" w:rsidR="003A4400" w:rsidRPr="00B259DA" w:rsidRDefault="003A4400" w:rsidP="00663562">
      <w:pPr>
        <w:rPr>
          <w:sz w:val="22"/>
          <w:lang w:val="en-US"/>
        </w:rPr>
      </w:pPr>
    </w:p>
    <w:p w14:paraId="2AB3E57A" w14:textId="77777777" w:rsidR="003A4400" w:rsidRPr="00B259DA" w:rsidRDefault="003A4400" w:rsidP="00663562">
      <w:pPr>
        <w:rPr>
          <w:sz w:val="22"/>
          <w:lang w:val="en-US"/>
        </w:rPr>
      </w:pPr>
    </w:p>
    <w:p w14:paraId="460D5585" w14:textId="77777777" w:rsidR="003A4400" w:rsidRPr="00B259DA" w:rsidRDefault="003A4400" w:rsidP="00663562">
      <w:pPr>
        <w:rPr>
          <w:sz w:val="22"/>
          <w:lang w:val="en-US"/>
        </w:rPr>
      </w:pPr>
    </w:p>
    <w:p w14:paraId="14F17942" w14:textId="77777777" w:rsidR="000B1D3D" w:rsidRPr="00B259DA" w:rsidRDefault="000B1D3D" w:rsidP="00663562">
      <w:pPr>
        <w:rPr>
          <w:sz w:val="22"/>
          <w:lang w:val="en-US"/>
        </w:rPr>
      </w:pPr>
    </w:p>
    <w:p w14:paraId="4BF4CC73" w14:textId="77777777" w:rsidR="000B1D3D" w:rsidRPr="00B259DA" w:rsidRDefault="000B1D3D" w:rsidP="00663562">
      <w:pPr>
        <w:rPr>
          <w:sz w:val="22"/>
          <w:lang w:val="en-US"/>
        </w:rPr>
      </w:pPr>
    </w:p>
    <w:p w14:paraId="7F1FBF22" w14:textId="77777777" w:rsidR="000B1D3D" w:rsidRPr="00B259DA" w:rsidRDefault="000B1D3D" w:rsidP="00663562">
      <w:pPr>
        <w:rPr>
          <w:sz w:val="22"/>
          <w:lang w:val="en-US"/>
        </w:rPr>
      </w:pPr>
    </w:p>
    <w:p w14:paraId="629EF809" w14:textId="77777777" w:rsidR="000B1D3D" w:rsidRPr="00B259DA" w:rsidRDefault="000B1D3D" w:rsidP="00663562">
      <w:pPr>
        <w:rPr>
          <w:sz w:val="22"/>
          <w:lang w:val="en-US"/>
        </w:rPr>
      </w:pPr>
    </w:p>
    <w:p w14:paraId="625D58AF" w14:textId="77777777" w:rsidR="000B1D3D" w:rsidRPr="00B259DA" w:rsidRDefault="000B1D3D" w:rsidP="00663562">
      <w:pPr>
        <w:rPr>
          <w:sz w:val="22"/>
          <w:lang w:val="en-US"/>
        </w:rPr>
      </w:pPr>
    </w:p>
    <w:p w14:paraId="1234B541" w14:textId="77777777" w:rsidR="000B1D3D" w:rsidRPr="00B259DA" w:rsidRDefault="000B1D3D" w:rsidP="00663562">
      <w:pPr>
        <w:rPr>
          <w:sz w:val="22"/>
          <w:lang w:val="en-US"/>
        </w:rPr>
      </w:pPr>
    </w:p>
    <w:p w14:paraId="17710EDE" w14:textId="77777777" w:rsidR="003A4400" w:rsidRPr="00B259DA" w:rsidRDefault="003A4400" w:rsidP="00663562">
      <w:pPr>
        <w:rPr>
          <w:sz w:val="22"/>
          <w:lang w:val="en-US"/>
        </w:rPr>
      </w:pPr>
    </w:p>
    <w:p w14:paraId="22D92352" w14:textId="77777777" w:rsidR="003A4400" w:rsidRPr="00B259DA" w:rsidRDefault="003A4400" w:rsidP="00663562">
      <w:pPr>
        <w:rPr>
          <w:sz w:val="22"/>
          <w:lang w:val="en-US"/>
        </w:rPr>
      </w:pPr>
    </w:p>
    <w:p w14:paraId="71D2BD73" w14:textId="77777777" w:rsidR="003A4400" w:rsidRPr="00B259DA" w:rsidRDefault="003A4400" w:rsidP="00663562">
      <w:pPr>
        <w:rPr>
          <w:sz w:val="22"/>
          <w:lang w:val="en-US"/>
        </w:rPr>
      </w:pPr>
    </w:p>
    <w:p w14:paraId="5C585AE6" w14:textId="7498B271" w:rsidR="00663562" w:rsidRPr="00B259DA" w:rsidRDefault="00316FC7" w:rsidP="00316FC7">
      <w:pPr>
        <w:spacing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>Supplementary Table 5:</w:t>
      </w:r>
      <w:r w:rsidRPr="00B259DA">
        <w:rPr>
          <w:szCs w:val="24"/>
          <w:lang w:val="en-US"/>
        </w:rPr>
        <w:t xml:space="preserve"> </w:t>
      </w:r>
      <w:r w:rsidR="00663562" w:rsidRPr="00B259DA">
        <w:rPr>
          <w:szCs w:val="24"/>
          <w:lang w:val="en-US"/>
        </w:rPr>
        <w:t xml:space="preserve"> </w:t>
      </w:r>
      <w:r w:rsidRPr="00B259DA">
        <w:rPr>
          <w:szCs w:val="24"/>
          <w:lang w:val="en-US"/>
        </w:rPr>
        <w:t>Inter</w:t>
      </w:r>
      <w:r w:rsidR="00351E69" w:rsidRPr="00B259DA">
        <w:rPr>
          <w:szCs w:val="24"/>
          <w:lang w:val="en-US"/>
        </w:rPr>
        <w:t>-</w:t>
      </w:r>
      <w:r w:rsidRPr="00B259DA">
        <w:rPr>
          <w:szCs w:val="24"/>
          <w:lang w:val="en-US"/>
        </w:rPr>
        <w:t>group (single female, single male, twin female, twin male) and intra</w:t>
      </w:r>
      <w:r w:rsidR="00351E69" w:rsidRPr="00B259DA">
        <w:rPr>
          <w:szCs w:val="24"/>
          <w:lang w:val="en-US"/>
        </w:rPr>
        <w:t>-</w:t>
      </w:r>
      <w:r w:rsidRPr="00B259DA">
        <w:rPr>
          <w:szCs w:val="24"/>
          <w:lang w:val="en-US"/>
        </w:rPr>
        <w:t>group monthly comparison of humeral epiphyseal plate width in Gurcu goat ki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1"/>
        <w:gridCol w:w="1134"/>
        <w:gridCol w:w="1845"/>
        <w:gridCol w:w="1410"/>
      </w:tblGrid>
      <w:tr w:rsidR="00A43168" w:rsidRPr="00B259DA" w14:paraId="3BBD8943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8E34" w14:textId="77777777" w:rsidR="00A43168" w:rsidRPr="00B259DA" w:rsidRDefault="00A43168" w:rsidP="00A431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1A95" w14:textId="10C1C3B4" w:rsidR="00A43168" w:rsidRPr="00B259DA" w:rsidRDefault="00A43168" w:rsidP="00A431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C115" w14:textId="479286CA" w:rsidR="00A43168" w:rsidRPr="00B259DA" w:rsidRDefault="00A43168" w:rsidP="00A431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9512" w14:textId="77777777" w:rsidR="00A43168" w:rsidRPr="00B259DA" w:rsidRDefault="00A43168" w:rsidP="00A431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18"/>
                <w:szCs w:val="18"/>
                <w:lang w:val="en-US" w:eastAsia="tr-TR"/>
              </w:rPr>
              <w:t>Adjusted P Value</w:t>
            </w:r>
          </w:p>
        </w:tc>
      </w:tr>
      <w:tr w:rsidR="004C7716" w:rsidRPr="00B259DA" w14:paraId="62CEFE44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C79BA" w14:textId="77777777" w:rsidR="004C7716" w:rsidRPr="00B259DA" w:rsidRDefault="004C7716" w:rsidP="00A43168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6A977" w14:textId="77777777" w:rsidR="004C7716" w:rsidRPr="00B259DA" w:rsidRDefault="004C7716" w:rsidP="00A4316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00C5A" w14:textId="77777777" w:rsidR="004C7716" w:rsidRPr="00B259DA" w:rsidRDefault="004C7716" w:rsidP="00A4316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6B588" w14:textId="77777777" w:rsidR="004C7716" w:rsidRPr="00B259DA" w:rsidRDefault="004C7716" w:rsidP="00A43168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</w:tr>
      <w:tr w:rsidR="004C7716" w:rsidRPr="00B259DA" w14:paraId="2818786D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4CDCD" w14:textId="5F497468" w:rsidR="004C7716" w:rsidRPr="00B259DA" w:rsidRDefault="006634D9" w:rsidP="004C771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4C771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4C771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</w:t>
            </w:r>
            <w:r w:rsidR="004C771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81E92" w14:textId="37DD2631" w:rsidR="004C7716" w:rsidRPr="00B259DA" w:rsidRDefault="004C7716" w:rsidP="004C771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98C7F" w14:textId="4534D503" w:rsidR="004C7716" w:rsidRPr="00B259DA" w:rsidRDefault="001241A6" w:rsidP="004C771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62 to -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378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FCC97" w14:textId="2B2333F8" w:rsidR="004C7716" w:rsidRPr="00B259DA" w:rsidRDefault="004C7716" w:rsidP="004C771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06</w:t>
            </w:r>
          </w:p>
        </w:tc>
      </w:tr>
      <w:tr w:rsidR="001241A6" w:rsidRPr="00B259DA" w14:paraId="5FA243D4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90534" w14:textId="77777777" w:rsidR="001241A6" w:rsidRPr="00B259DA" w:rsidRDefault="001241A6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95F67" w14:textId="6EB8355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DBF25" w14:textId="1778C4B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AC847" w14:textId="7777777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</w:tr>
      <w:tr w:rsidR="001241A6" w:rsidRPr="00B259DA" w14:paraId="23F0B44C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B095" w14:textId="49679134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FF2C" w14:textId="5137631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4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A256C" w14:textId="7459418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81594" w14:textId="01B979B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5C7A73E3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AD88" w14:textId="4827D293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FFFF0" w14:textId="685D1E2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8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899C" w14:textId="13A683C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7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9C07" w14:textId="39A49D5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588B4899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4B8F" w14:textId="5D1A165A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EBADD" w14:textId="42B42C1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38B53" w14:textId="2893A4E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CF18B" w14:textId="1660B7D4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1893B557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C0598" w14:textId="2554B93B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9E57" w14:textId="17C5A79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8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A4ED7" w14:textId="331C10F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E496D" w14:textId="55F0A784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2EDE9F12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0D0ED" w14:textId="0CD4A30E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EED6" w14:textId="0B04A69D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6604F" w14:textId="4ACE787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73810" w14:textId="4E0D38E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1FC2D146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ED805" w14:textId="4DAE01A4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2EA6" w14:textId="58C2A30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99CE" w14:textId="02BF58A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EEF4" w14:textId="7A84773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0FEFEC10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64F50" w14:textId="386A861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9750" w14:textId="52651EF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2BD71" w14:textId="37CC6ED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6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6C69" w14:textId="240F59E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5E4288D6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D607" w14:textId="67FB98AF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2CFD7" w14:textId="3F705E5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C4A57" w14:textId="6544A81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432ED" w14:textId="7235C9B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313B1FF4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BDC8" w14:textId="135596F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06192" w14:textId="4D3F893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BF58F" w14:textId="66BDC4C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4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3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24B6" w14:textId="28A8CCD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24E92E53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01A1D" w14:textId="4B04D0E0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8D9A" w14:textId="7E20096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EFDC" w14:textId="76B15E8D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6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360E6" w14:textId="4A62F12E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5139FB2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17F1" w14:textId="00FD97BF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4415" w14:textId="202CE84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90B3" w14:textId="2ECA1B9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6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DE9B" w14:textId="5C22577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DEA2EEC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BCF6" w14:textId="42F65457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F652" w14:textId="30EA052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702B" w14:textId="41AA80E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16C72" w14:textId="4F0CE4D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79CB7A2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4806" w14:textId="65267342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C3FB" w14:textId="44879B1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F37B1" w14:textId="4336C81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154B" w14:textId="32BD8AA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8CBD6C2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A1C7" w14:textId="6F6002E7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0F48" w14:textId="61B99B6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4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1BA5" w14:textId="12F94D4D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3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5326" w14:textId="7229301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1A61C30C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5684B" w14:textId="5D883C33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ED340" w14:textId="4C38E82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AF518" w14:textId="345336CE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83D3B" w14:textId="41A0C9A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78BA5BF6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FE65" w14:textId="453EA16A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1A5F" w14:textId="4C889E1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07266" w14:textId="75F0315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B20C" w14:textId="491A4A3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43E0C14F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270A" w14:textId="72847C9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7976" w14:textId="2B3A7BF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B661B" w14:textId="36DE012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6845" w14:textId="0806ABC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EEC6FBB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09DD" w14:textId="1F0AD2F3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1B68" w14:textId="15F8C0B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E407E" w14:textId="0594DC5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181C6" w14:textId="3A0DBCD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7219FBDB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387F8" w14:textId="52E6311E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203D" w14:textId="42C026A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BA9F" w14:textId="6755086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9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F68F2" w14:textId="6520D2C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4F57ECFA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0137" w14:textId="1D583F59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A550D" w14:textId="26AE6E8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8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DA4CB" w14:textId="54A3A5BD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8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578E" w14:textId="75C24AF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023DFB6F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A2E7" w14:textId="3459A8C0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3D14" w14:textId="190F6C5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F4D8" w14:textId="1FF75B3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EA3E" w14:textId="3A3E9DE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477CB9B2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87AA" w14:textId="496EA75B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4B58" w14:textId="7A448CD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3267E" w14:textId="5B3DC1B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8445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E2C7" w14:textId="5A2D2B3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</w:t>
            </w:r>
          </w:p>
        </w:tc>
      </w:tr>
      <w:tr w:rsidR="001241A6" w:rsidRPr="00B259DA" w14:paraId="661418E7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5A96" w14:textId="554869E1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0E956" w14:textId="526EFA2E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4E99" w14:textId="65DEF24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8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194A" w14:textId="3162196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1CA6AA7A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DFDF" w14:textId="2937C351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020E4" w14:textId="0D5E098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A8B1E" w14:textId="6081C42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4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3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35CB" w14:textId="5F71325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2EF63016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EFD1" w14:textId="2961B574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DC87" w14:textId="0FBBA1E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8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1D1FB" w14:textId="5476B97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84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B128" w14:textId="142C06B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1241A6" w:rsidRPr="00B259DA" w14:paraId="7EB82780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82C6D" w14:textId="180C7720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5505" w14:textId="32AA486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91BC" w14:textId="116FB85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5F55" w14:textId="128953A2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01A58670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A4AC" w14:textId="682F4603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196C" w14:textId="531095ED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63441" w14:textId="008156B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5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65FE" w14:textId="15D78A3A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5B91067C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DC0A" w14:textId="691461E7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3EBA" w14:textId="5D9166D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5044" w14:textId="7A0D0E64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2DE24" w14:textId="0305174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70E01928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C2E1" w14:textId="73E89A0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BE5F7" w14:textId="3874F93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1FF5C" w14:textId="1B6A2680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8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4491" w14:textId="73C5EB1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1241A6" w:rsidRPr="00B259DA" w14:paraId="3BFDA6DE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D3152" w14:textId="44B879A4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D176" w14:textId="67D62764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6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57F5" w14:textId="24A33B8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8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5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6F81" w14:textId="24E72BB5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41568448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4C76E" w14:textId="73011530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AA04" w14:textId="1C8662F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3A3D" w14:textId="6BE5B4EE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84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2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48B72" w14:textId="4A3530C8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1207D97F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AE55" w14:textId="145DFB5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AEF8" w14:textId="3045CEB1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8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253DC" w14:textId="5C0B268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84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7B6D" w14:textId="51770FB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4</w:t>
            </w:r>
          </w:p>
        </w:tc>
      </w:tr>
      <w:tr w:rsidR="001241A6" w:rsidRPr="00B259DA" w14:paraId="20A6A349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FF5C5" w14:textId="0E11DA60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4C8C" w14:textId="7EF4843F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89BA" w14:textId="69B7C162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84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854B5" w14:textId="34A829AE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1241A6" w:rsidRPr="00B259DA" w14:paraId="6547FF75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70082" w14:textId="5B02E128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6C86" w14:textId="5385FBB7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F65E" w14:textId="73E80BA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8445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EB13" w14:textId="40D3D88B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</w:t>
            </w:r>
          </w:p>
        </w:tc>
      </w:tr>
      <w:tr w:rsidR="001241A6" w:rsidRPr="00B259DA" w14:paraId="2A2C1B46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7F98" w14:textId="3385569D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B959" w14:textId="6A302BD6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379E" w14:textId="34A59214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48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3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1A2E" w14:textId="49C420A3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1241A6" w:rsidRPr="00B259DA" w14:paraId="6827D5C4" w14:textId="77777777" w:rsidTr="003A4400">
        <w:trPr>
          <w:trHeight w:val="283"/>
        </w:trPr>
        <w:tc>
          <w:tcPr>
            <w:tcW w:w="25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B31E5" w14:textId="791A9675" w:rsidR="001241A6" w:rsidRPr="00B259DA" w:rsidRDefault="006634D9" w:rsidP="001241A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1241A6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EED2" w14:textId="173F5012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0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9ADF" w14:textId="584BA4D9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844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116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3B1C7" w14:textId="3FF62C2C" w:rsidR="001241A6" w:rsidRPr="00B259DA" w:rsidRDefault="001241A6" w:rsidP="001241A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</w:tbl>
    <w:p w14:paraId="4A5C7498" w14:textId="54477F0A" w:rsidR="000A190D" w:rsidRPr="00B259DA" w:rsidRDefault="000A190D" w:rsidP="000A190D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2633CD89" w14:textId="5B4969F0" w:rsidR="004508CC" w:rsidRPr="00B259DA" w:rsidRDefault="006525EA" w:rsidP="006525EA">
      <w:pPr>
        <w:spacing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>Supplementary Table 6:</w:t>
      </w:r>
      <w:r w:rsidR="004508CC" w:rsidRPr="00B259DA">
        <w:rPr>
          <w:szCs w:val="24"/>
          <w:lang w:val="en-US"/>
        </w:rPr>
        <w:t xml:space="preserve"> </w:t>
      </w:r>
      <w:r w:rsidR="00351E69" w:rsidRPr="00B259DA">
        <w:rPr>
          <w:szCs w:val="24"/>
          <w:lang w:val="en-US"/>
        </w:rPr>
        <w:t>I</w:t>
      </w:r>
      <w:r w:rsidRPr="00B259DA">
        <w:rPr>
          <w:szCs w:val="24"/>
          <w:lang w:val="en-US"/>
        </w:rPr>
        <w:t xml:space="preserve">ntra-group monthly comparison of ulnar epiphyseal plate </w:t>
      </w:r>
      <w:bookmarkStart w:id="0" w:name="_Hlk163165971"/>
      <w:r w:rsidRPr="00B259DA">
        <w:rPr>
          <w:szCs w:val="24"/>
          <w:lang w:val="en-US"/>
        </w:rPr>
        <w:t>width</w:t>
      </w:r>
      <w:bookmarkEnd w:id="0"/>
      <w:r w:rsidRPr="00B259DA">
        <w:rPr>
          <w:szCs w:val="24"/>
          <w:lang w:val="en-US"/>
        </w:rPr>
        <w:t xml:space="preserve"> in Gurcu goat kids</w:t>
      </w:r>
      <w:r w:rsidR="00316FC7" w:rsidRPr="00B259DA">
        <w:rPr>
          <w:szCs w:val="24"/>
          <w:lang w:val="en-US"/>
        </w:rPr>
        <w:t>.</w:t>
      </w:r>
    </w:p>
    <w:p w14:paraId="44C4B9E9" w14:textId="77777777" w:rsidR="006525EA" w:rsidRPr="00B259DA" w:rsidRDefault="006525EA" w:rsidP="006525EA">
      <w:pPr>
        <w:spacing w:after="0"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45"/>
        <w:gridCol w:w="1776"/>
        <w:gridCol w:w="1681"/>
      </w:tblGrid>
      <w:tr w:rsidR="00F8014C" w:rsidRPr="00B259DA" w14:paraId="6158D995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DDE9" w14:textId="77777777" w:rsidR="00F8014C" w:rsidRPr="00B259DA" w:rsidRDefault="00F8014C" w:rsidP="00F8014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E4DF" w14:textId="39565C56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25D1" w14:textId="7587BB7A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3AF1" w14:textId="7777777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F8014C" w:rsidRPr="00B259DA" w14:paraId="67A0F576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A6F4" w14:textId="06F0E2C4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C19F" w14:textId="1B0B6A3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C895" w14:textId="7B9D25FD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D0B22" w14:textId="3A5829C3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10CE04F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D6437" w14:textId="203F1F13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88BF" w14:textId="3633AD6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B70A" w14:textId="5B59489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C8F94" w14:textId="0B3F18E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CB4948B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81602" w14:textId="4DC46DD6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144F" w14:textId="3FFC0F8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DC6A" w14:textId="3EBF067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2F102" w14:textId="27F7850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5276FEBA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1758" w14:textId="0E08C2C9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573F" w14:textId="5F7A2FB6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E247" w14:textId="1FBCEB5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9EE8" w14:textId="0B5498A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2169229F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AC8D1" w14:textId="0E30FE9B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6AAB5" w14:textId="690E096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9EBE" w14:textId="4CA213B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E760" w14:textId="5690CC0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7B3C23CD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97C2" w14:textId="2012AFCC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DFB04" w14:textId="1B03FA3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8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A6F1" w14:textId="6A3036B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6BA3" w14:textId="16942BF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37D6C0A6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B31DF" w14:textId="7271C328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F05B" w14:textId="41326EB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5C3AE" w14:textId="56CDCA5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89BC" w14:textId="41B1EB7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65F426E7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75B0" w14:textId="1461D94F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C62A" w14:textId="6312FB2A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0224E" w14:textId="5357F5D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9C20" w14:textId="70B74C2D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0A45962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1C6B" w14:textId="3E6D9CE8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EF861" w14:textId="64833C3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B9454" w14:textId="49C921C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FD752" w14:textId="315527D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6EFFC9B9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2021" w14:textId="5EDCD227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6DED" w14:textId="5C24B3F3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EF212" w14:textId="5F06FC5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3 to 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3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311C" w14:textId="03EFF02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B461186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E0750" w14:textId="674FCEAA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B4176" w14:textId="26B45B5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B0496" w14:textId="79132BC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6E683" w14:textId="0EF9727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885D3B9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3DB5" w14:textId="663160F2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3878" w14:textId="5B2AD5B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4D34" w14:textId="67587BE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B16C7" w14:textId="5D66861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5A0C7905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E7969" w14:textId="1AC4FAD1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8B35" w14:textId="7CE063C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56D5" w14:textId="438CC0C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B089" w14:textId="32D657BA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7FF1EDD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A800" w14:textId="7CBE7D4F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D793" w14:textId="1190639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F87E" w14:textId="076D771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EEAB" w14:textId="5CECC1D3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559B3738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E127" w14:textId="767F78F1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7839" w14:textId="57B0A3D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3017D" w14:textId="5B3A240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37CB" w14:textId="15F767E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6532F50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72A77" w14:textId="73CBA121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F665" w14:textId="3690941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D3F08" w14:textId="4DEBA13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B45D7" w14:textId="01223E8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5EFE770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6996" w14:textId="7B4910DA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A9E2" w14:textId="38726C8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2FD3" w14:textId="34C0D73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2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0767" w14:textId="4ECF52F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26462BA4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B7EB" w14:textId="6CD305F0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7A15" w14:textId="03CC41C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02496" w14:textId="5A47DE3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2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E97D" w14:textId="19056F0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33C84895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8A7D" w14:textId="35FE2C86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D479" w14:textId="2478DBF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F17C" w14:textId="70D92D9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2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CC401" w14:textId="4C12CD9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7BAD2A2A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58C6" w14:textId="381BC621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8D48" w14:textId="3F16A60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2C579" w14:textId="723B3CE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564E9" w14:textId="1D93FEA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7A68DD01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F28E7" w14:textId="5D27A6B9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11E3" w14:textId="2DFF195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6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27D9" w14:textId="38DF3EE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2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AA13F" w14:textId="1BCFDAE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63C0E6BA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79823" w14:textId="42B4D660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6FE0" w14:textId="712EAE9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8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4B346" w14:textId="08063D0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F2D12" w14:textId="3E1D106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6450C51F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2CC9" w14:textId="0BA14823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81408" w14:textId="45A00BB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537DF" w14:textId="0861FA8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2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0403" w14:textId="75D1C65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C7E4788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7D26" w14:textId="083185C0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FD1C" w14:textId="4EECDF1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0C76" w14:textId="1F5BDBE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6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3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4C00" w14:textId="493C68D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096F797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F5B51" w14:textId="59D8A89F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0226" w14:textId="4CD2DCC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4FD5" w14:textId="50B14CF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1B66" w14:textId="5C88EC3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5EBD8F8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8EA7" w14:textId="417F18A6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A4A9" w14:textId="6E09C8B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4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DB50" w14:textId="357956E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7E868" w14:textId="3F3CA306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BE18037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AD561" w14:textId="3D1DED82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BAB6" w14:textId="005CF98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B51A" w14:textId="5CAB764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2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45E7" w14:textId="52EA9CA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3914E76E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B5A7" w14:textId="28466679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8D6D" w14:textId="55CEE6C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6C8F" w14:textId="30322CFA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83 to 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400F0" w14:textId="2AB1FB1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0C6CE760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3CBA2" w14:textId="3E238CBC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EDB3" w14:textId="34D82C3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6E2CB" w14:textId="6EF3B0B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7733" w14:textId="626DD923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7C5067BF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9F21B" w14:textId="0B47B438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9DD36" w14:textId="6C48694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2D91" w14:textId="12E0D69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E503" w14:textId="33D84B6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F56354A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E7A9" w14:textId="2B55EE9E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F245E" w14:textId="14815607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8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33284" w14:textId="10B1A78B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26556" w14:textId="50D7821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17F7D29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46AA" w14:textId="6917C6EC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9F1B3" w14:textId="7966945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2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494E" w14:textId="7A4454CD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5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C099" w14:textId="146D284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FCB7EF0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9797" w14:textId="7052B6EE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3F11" w14:textId="3B6B44D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24664" w14:textId="388FDA0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3B174" w14:textId="2ED1B85D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7794D793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C4DBF" w14:textId="40E32D8E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61BD" w14:textId="4923EEB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8931" w14:textId="25D6946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8487" w14:textId="0D99084D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4790311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95B04" w14:textId="4650CA23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75C8" w14:textId="2B15297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3E85" w14:textId="7F94DD9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5C4E" w14:textId="16BA264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331ED42D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26F6" w14:textId="333F6F74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82F5" w14:textId="3AD183F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4D7CF" w14:textId="6FEFDDC3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6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3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83BE7" w14:textId="18BAC45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85E247D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14A7" w14:textId="0EB7D5D4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D32D2" w14:textId="7AB9AA8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36832" w14:textId="4416B88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7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1A50" w14:textId="6F363D6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1E3DBD09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F972" w14:textId="44B48210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55DF" w14:textId="6E325B6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8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FC1D" w14:textId="1DDB90CE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A7C9" w14:textId="6C94C580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57987F80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68C4E" w14:textId="691F31EC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497A" w14:textId="49E9FC6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4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AF8E" w14:textId="7908FFC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3233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768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9E1C" w14:textId="4612CE1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</w:t>
            </w:r>
          </w:p>
        </w:tc>
      </w:tr>
      <w:tr w:rsidR="00F8014C" w:rsidRPr="00B259DA" w14:paraId="6DE80586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46FEC" w14:textId="44B77ED9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6F00" w14:textId="6912493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8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D2AAB" w14:textId="7324C651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4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FDEC" w14:textId="76696086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2DCF496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16D9" w14:textId="25AAA0C7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lastRenderedPageBreak/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788B" w14:textId="452EA39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6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B541F" w14:textId="42274D89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232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7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3055" w14:textId="54057155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8014C" w:rsidRPr="00B259DA" w14:paraId="4E46F8C7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AEE1" w14:textId="0B2C6E84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3A556" w14:textId="0C8FCE54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8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A58B" w14:textId="15E24EE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4323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168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52E4" w14:textId="5AD5B38C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</w:t>
            </w:r>
          </w:p>
        </w:tc>
      </w:tr>
      <w:tr w:rsidR="00F8014C" w:rsidRPr="00B259DA" w14:paraId="6B994C37" w14:textId="77777777" w:rsidTr="003A4400">
        <w:trPr>
          <w:trHeight w:val="283"/>
        </w:trPr>
        <w:tc>
          <w:tcPr>
            <w:tcW w:w="2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6938" w14:textId="6EC5894D" w:rsidR="00F8014C" w:rsidRPr="00B259DA" w:rsidRDefault="006634D9" w:rsidP="00F8014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8014C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4F67" w14:textId="1FB4D562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00</w:t>
            </w:r>
          </w:p>
        </w:tc>
        <w:tc>
          <w:tcPr>
            <w:tcW w:w="10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0F5E4" w14:textId="2AAB47CF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323 to 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68</w:t>
            </w:r>
          </w:p>
        </w:tc>
        <w:tc>
          <w:tcPr>
            <w:tcW w:w="9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17A8" w14:textId="66CDB808" w:rsidR="00F8014C" w:rsidRPr="00B259DA" w:rsidRDefault="00F8014C" w:rsidP="00F8014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</w:tbl>
    <w:p w14:paraId="2AE0A953" w14:textId="008A45ED" w:rsidR="00F8014C" w:rsidRPr="00B259DA" w:rsidRDefault="00F8014C" w:rsidP="00F8014C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584C23A1" w14:textId="77777777" w:rsidR="003A4400" w:rsidRPr="00B259DA" w:rsidRDefault="003A4400" w:rsidP="00351E69">
      <w:pPr>
        <w:spacing w:after="0" w:line="240" w:lineRule="auto"/>
        <w:rPr>
          <w:b/>
          <w:bCs/>
          <w:sz w:val="22"/>
          <w:lang w:val="en-US"/>
        </w:rPr>
      </w:pPr>
    </w:p>
    <w:p w14:paraId="4459DC03" w14:textId="77777777" w:rsidR="003A4400" w:rsidRPr="00B259DA" w:rsidRDefault="003A4400" w:rsidP="00351E69">
      <w:pPr>
        <w:spacing w:after="0" w:line="240" w:lineRule="auto"/>
        <w:rPr>
          <w:b/>
          <w:bCs/>
          <w:sz w:val="22"/>
          <w:lang w:val="en-US"/>
        </w:rPr>
      </w:pPr>
    </w:p>
    <w:p w14:paraId="0551416E" w14:textId="77777777" w:rsidR="000B1D3D" w:rsidRPr="00B259DA" w:rsidRDefault="000B1D3D" w:rsidP="00351E69">
      <w:pPr>
        <w:spacing w:after="0" w:line="240" w:lineRule="auto"/>
        <w:rPr>
          <w:b/>
          <w:bCs/>
          <w:sz w:val="22"/>
          <w:lang w:val="en-US"/>
        </w:rPr>
      </w:pPr>
    </w:p>
    <w:p w14:paraId="53441A5C" w14:textId="2DFE6DDE" w:rsidR="00E321EA" w:rsidRPr="00B259DA" w:rsidRDefault="00351E69" w:rsidP="00351E69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t>Supplementary Table 7:</w:t>
      </w:r>
      <w:r w:rsidRPr="00B259DA">
        <w:rPr>
          <w:szCs w:val="24"/>
          <w:lang w:val="en-US"/>
        </w:rPr>
        <w:t xml:space="preserve"> </w:t>
      </w:r>
      <w:r w:rsidR="00E321EA" w:rsidRPr="00B259DA">
        <w:rPr>
          <w:szCs w:val="24"/>
          <w:lang w:val="en-US"/>
        </w:rPr>
        <w:t xml:space="preserve"> </w:t>
      </w:r>
      <w:r w:rsidRPr="00B259DA">
        <w:rPr>
          <w:szCs w:val="24"/>
          <w:lang w:val="en-US"/>
        </w:rPr>
        <w:t>A pairwise comparison of calcitonin concentration in G</w:t>
      </w:r>
      <w:r w:rsidR="00B57B94" w:rsidRPr="00B259DA">
        <w:rPr>
          <w:szCs w:val="24"/>
          <w:lang w:val="en-US"/>
        </w:rPr>
        <w:t>urcu</w:t>
      </w:r>
      <w:r w:rsidRPr="00B259DA">
        <w:rPr>
          <w:szCs w:val="24"/>
          <w:lang w:val="en-US"/>
        </w:rPr>
        <w:t xml:space="preserve"> goat kids between groups (single female, single male, twin female, twin male) and between months within groups.</w:t>
      </w:r>
    </w:p>
    <w:p w14:paraId="50DC0E15" w14:textId="77777777" w:rsidR="00351E69" w:rsidRPr="00B259DA" w:rsidRDefault="00351E69" w:rsidP="00351E69">
      <w:pPr>
        <w:spacing w:after="0" w:line="240" w:lineRule="auto"/>
        <w:rPr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61"/>
        <w:gridCol w:w="1758"/>
        <w:gridCol w:w="1683"/>
      </w:tblGrid>
      <w:tr w:rsidR="00E321EA" w:rsidRPr="00B259DA" w14:paraId="0E444FC0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B98FB" w14:textId="77777777" w:rsidR="00E321EA" w:rsidRPr="00B259DA" w:rsidRDefault="00E321EA" w:rsidP="00E321E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B4A4" w14:textId="45887ED5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6E128" w14:textId="114D14F4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1F2A" w14:textId="77777777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E321EA" w:rsidRPr="00B259DA" w14:paraId="6445E67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22C8" w14:textId="77777777" w:rsidR="00E321EA" w:rsidRPr="00B259DA" w:rsidRDefault="00E321EA" w:rsidP="00E321E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74F0A" w14:textId="77777777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FA30" w14:textId="77777777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A907D" w14:textId="77777777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</w:tr>
      <w:tr w:rsidR="00E321EA" w:rsidRPr="00B259DA" w14:paraId="0EA1F4F3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C4E70" w14:textId="023D3803" w:rsidR="00E321EA" w:rsidRPr="00B259DA" w:rsidRDefault="006634D9" w:rsidP="00E321E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E321EA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E321EA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E321EA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A0C88" w14:textId="34A58097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9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FA256" w14:textId="4E64CC94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458 to 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0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62FBB" w14:textId="568DB8A2" w:rsidR="00E321EA" w:rsidRPr="00B259DA" w:rsidRDefault="00E321EA" w:rsidP="00E321E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5</w:t>
            </w:r>
          </w:p>
        </w:tc>
      </w:tr>
      <w:tr w:rsidR="005C46FE" w:rsidRPr="00B259DA" w14:paraId="2E2C7728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EC3D9" w14:textId="44BCE549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5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Twin 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C572A" w14:textId="5AC615D9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5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8BF7F" w14:textId="3E18B7B6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018 to 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706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50278" w14:textId="75EA45CB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</w:t>
            </w:r>
          </w:p>
        </w:tc>
      </w:tr>
      <w:tr w:rsidR="005C46FE" w:rsidRPr="00B259DA" w14:paraId="47215BDE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D9D1F" w14:textId="77777777" w:rsidR="005C46FE" w:rsidRPr="00B259DA" w:rsidRDefault="005C46FE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19CB4" w14:textId="77777777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59B8E" w14:textId="77777777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D5B38" w14:textId="77777777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</w:p>
        </w:tc>
      </w:tr>
      <w:tr w:rsidR="005C46FE" w:rsidRPr="00B259DA" w14:paraId="22FE0A8F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05217" w14:textId="5A7A7173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1B97" w14:textId="7207B905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56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14486" w14:textId="60741244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038 to 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8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B1E17" w14:textId="3A4E3450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5C46FE" w:rsidRPr="00B259DA" w14:paraId="200E90A9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1E6E" w14:textId="2CCB0189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9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413DD" w14:textId="71CFAC94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1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DE13" w14:textId="1F1D69D1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578 to 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62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83463" w14:textId="7EA560E3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5C46FE" w:rsidRPr="00B259DA" w14:paraId="49178782" w14:textId="77777777" w:rsidTr="00FE0441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4B25" w14:textId="318F5D97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57527" w14:textId="1E79DB36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82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212D" w14:textId="491A9B49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30 to 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34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73A61" w14:textId="2AFC455C" w:rsidR="005C46FE" w:rsidRPr="00B259DA" w:rsidRDefault="005C46FE" w:rsidP="005C46F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FE0441" w:rsidRPr="00B259DA" w14:paraId="5028407C" w14:textId="77777777" w:rsidTr="00FE0441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57CAC" w14:textId="3645E427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C82AA" w14:textId="02AD639F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cs="Times New Roman"/>
                <w:sz w:val="22"/>
                <w:lang w:val="en-US"/>
              </w:rPr>
              <w:t>2.846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D85BB" w14:textId="61AFFFAD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cs="Times New Roman"/>
                <w:sz w:val="22"/>
                <w:lang w:val="en-US"/>
              </w:rPr>
              <w:t>1.094 to 4.598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025D6" w14:textId="2129A789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FE0441" w:rsidRPr="00B259DA" w14:paraId="7E8E27A9" w14:textId="77777777" w:rsidTr="00FE0441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527C5" w14:textId="5EF2B140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9:Twin male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A7ED" w14:textId="62639B3A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162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E1693" w14:textId="79EEB691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4098 to 3.914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FED43" w14:textId="6124A234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03</w:t>
            </w:r>
          </w:p>
        </w:tc>
      </w:tr>
      <w:tr w:rsidR="00FE0441" w:rsidRPr="00B259DA" w14:paraId="09682D21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692F" w14:textId="1402B2CF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11DB1" w14:textId="367982C3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41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059D" w14:textId="2283666E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6578 to 4.162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6040" w14:textId="00D9EFF7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FE0441" w:rsidRPr="00B259DA" w14:paraId="78082271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6EB34" w14:textId="5412EBF8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9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11E4" w14:textId="3E25ED34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.812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362A" w14:textId="39770915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5980 to 3.564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981C" w14:textId="06F7A05D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3</w:t>
            </w:r>
          </w:p>
        </w:tc>
      </w:tr>
      <w:tr w:rsidR="00FE0441" w:rsidRPr="00B259DA" w14:paraId="4595337F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B8A2" w14:textId="378EE35A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E1C3" w14:textId="12DE835E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08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0D78D" w14:textId="37FB6D95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3318 to 3.836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81F4A" w14:textId="1671EACE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06</w:t>
            </w:r>
          </w:p>
        </w:tc>
      </w:tr>
      <w:tr w:rsidR="00FE0441" w:rsidRPr="00B259DA" w14:paraId="7AD57B6D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32BF" w14:textId="546C2764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9B6F" w14:textId="3FEB5CD2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77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C731" w14:textId="089CA05E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.022 to 4.526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D68AD" w14:textId="34F757F8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  <w:tr w:rsidR="00FE0441" w:rsidRPr="00B259DA" w14:paraId="0C88CD5E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460F" w14:textId="440A5F5C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9021" w14:textId="7F98B265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.80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6244A" w14:textId="43B05878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4780 to 3.552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7AD86" w14:textId="0980F44C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4</w:t>
            </w:r>
          </w:p>
        </w:tc>
      </w:tr>
      <w:tr w:rsidR="00FE0441" w:rsidRPr="00B259DA" w14:paraId="0BA21DB1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B40E6" w14:textId="5DA8053A" w:rsidR="00FE0441" w:rsidRPr="00B259DA" w:rsidRDefault="00FE0441" w:rsidP="00FE044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5A8C6" w14:textId="3F52CD7F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77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87917" w14:textId="0AAE4CD4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.022 to 4.526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2707C" w14:textId="58C531AC" w:rsidR="00FE0441" w:rsidRPr="00B259DA" w:rsidRDefault="00FE0441" w:rsidP="00FE044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.001</w:t>
            </w:r>
          </w:p>
        </w:tc>
      </w:tr>
    </w:tbl>
    <w:p w14:paraId="30C38487" w14:textId="0015E4AE" w:rsidR="003434C6" w:rsidRPr="00B259DA" w:rsidRDefault="003434C6" w:rsidP="003434C6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036236FA" w14:textId="77777777" w:rsidR="00E321EA" w:rsidRPr="00B259DA" w:rsidRDefault="00E321EA" w:rsidP="00E321EA">
      <w:pPr>
        <w:rPr>
          <w:sz w:val="22"/>
          <w:lang w:val="en-US"/>
        </w:rPr>
      </w:pPr>
    </w:p>
    <w:p w14:paraId="08473F5B" w14:textId="7BAC90F9" w:rsidR="005C46FE" w:rsidRPr="00B259DA" w:rsidRDefault="00351E69" w:rsidP="00055842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t xml:space="preserve">Supplementary Table </w:t>
      </w:r>
      <w:r w:rsidR="00055842" w:rsidRPr="00B259DA">
        <w:rPr>
          <w:b/>
          <w:bCs/>
          <w:szCs w:val="24"/>
          <w:lang w:val="en-US"/>
        </w:rPr>
        <w:t>8</w:t>
      </w:r>
      <w:r w:rsidRPr="00B259DA">
        <w:rPr>
          <w:b/>
          <w:bCs/>
          <w:szCs w:val="24"/>
          <w:lang w:val="en-US"/>
        </w:rPr>
        <w:t>:</w:t>
      </w:r>
      <w:r w:rsidR="005C46FE" w:rsidRPr="00B259DA">
        <w:rPr>
          <w:szCs w:val="24"/>
          <w:lang w:val="en-US"/>
        </w:rPr>
        <w:t xml:space="preserve"> </w:t>
      </w:r>
      <w:r w:rsidR="00055842" w:rsidRPr="00B259DA">
        <w:rPr>
          <w:szCs w:val="24"/>
          <w:lang w:val="en-US"/>
        </w:rPr>
        <w:t>Pairwise comparison of free triiodothyronine concentration between intra-group months in Gurcu goat kids.</w:t>
      </w:r>
    </w:p>
    <w:p w14:paraId="678B0227" w14:textId="77777777" w:rsidR="00055842" w:rsidRPr="00B259DA" w:rsidRDefault="00055842" w:rsidP="00055842">
      <w:pPr>
        <w:spacing w:after="0" w:line="240" w:lineRule="auto"/>
        <w:rPr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61"/>
        <w:gridCol w:w="1758"/>
        <w:gridCol w:w="1683"/>
      </w:tblGrid>
      <w:tr w:rsidR="005C46FE" w:rsidRPr="00B259DA" w14:paraId="460CBE32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9C25" w14:textId="77777777" w:rsidR="005C46FE" w:rsidRPr="00B259DA" w:rsidRDefault="005C46FE" w:rsidP="005C46F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D389E" w14:textId="45427A47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1E4EE" w14:textId="0FAA44AE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2CF05" w14:textId="77777777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5C46FE" w:rsidRPr="00B259DA" w14:paraId="73546F79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C993B" w14:textId="798FB0A1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F18A4" w14:textId="778CF7B5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3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42DB" w14:textId="5BB51F18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768 to 6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99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906C" w14:textId="3E72DA57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  <w:tr w:rsidR="005C46FE" w:rsidRPr="00B259DA" w14:paraId="312ABF5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E9D3" w14:textId="4DE66D7F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169A" w14:textId="45703B69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6C857" w14:textId="6459E41D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9288 to 7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51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AE9E" w14:textId="4603F0A1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2</w:t>
            </w:r>
          </w:p>
        </w:tc>
      </w:tr>
      <w:tr w:rsidR="005C46FE" w:rsidRPr="00B259DA" w14:paraId="71718A0C" w14:textId="77777777" w:rsidTr="00B259DA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9B86" w14:textId="4ED9203D" w:rsidR="005C46FE" w:rsidRPr="00B259DA" w:rsidRDefault="006634D9" w:rsidP="005C46F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5C46FE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3009" w14:textId="632E49BE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58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8044" w14:textId="5770269A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97 to 8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19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9CDD" w14:textId="19B2D480" w:rsidR="005C46FE" w:rsidRPr="00B259DA" w:rsidRDefault="005C46FE" w:rsidP="003434C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259DA" w:rsidRPr="00B259DA" w14:paraId="77FE9902" w14:textId="77777777" w:rsidTr="00B259DA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DE4E" w14:textId="68BD1C73" w:rsidR="00B259DA" w:rsidRPr="00B259DA" w:rsidRDefault="00B259DA" w:rsidP="00B259D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Twin mal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21832" w14:textId="796C3C68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</w:t>
            </w:r>
            <w:r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466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2968" w14:textId="0C8BF448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5 to 7</w:t>
            </w:r>
            <w:r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827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5C23" w14:textId="2AC8D86D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&lt;0</w:t>
            </w:r>
            <w:r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</w:t>
            </w:r>
          </w:p>
        </w:tc>
      </w:tr>
      <w:tr w:rsidR="00B259DA" w:rsidRPr="00B259DA" w14:paraId="3DFA3935" w14:textId="77777777" w:rsidTr="005F0284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3D07" w14:textId="39FC9C8A" w:rsidR="00B259DA" w:rsidRPr="00B259DA" w:rsidRDefault="00B259DA" w:rsidP="00B259D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1168" w14:textId="536A2A6A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.952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90C8" w14:textId="6F285E7B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5908 to 7.313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02AC" w14:textId="569553BF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07</w:t>
            </w:r>
          </w:p>
        </w:tc>
      </w:tr>
      <w:tr w:rsidR="00B259DA" w:rsidRPr="00B259DA" w14:paraId="459B9B41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55390" w14:textId="0A1681FF" w:rsidR="00B259DA" w:rsidRPr="00B259DA" w:rsidRDefault="00B259DA" w:rsidP="00B259D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6EB8" w14:textId="282FBCEE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.752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2D30" w14:textId="635E344B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3908 to 7.113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4303E" w14:textId="63954CAA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1</w:t>
            </w:r>
          </w:p>
        </w:tc>
      </w:tr>
      <w:tr w:rsidR="00B259DA" w:rsidRPr="00B259DA" w14:paraId="3D49865F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0BD1" w14:textId="742FEA69" w:rsidR="00B259DA" w:rsidRPr="00B259DA" w:rsidRDefault="00B259DA" w:rsidP="00B259DA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911F8" w14:textId="45A55308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.44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FDB0" w14:textId="212E4FF4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8685 to 6.809</w:t>
            </w:r>
          </w:p>
        </w:tc>
        <w:tc>
          <w:tcPr>
            <w:tcW w:w="9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FF78" w14:textId="7EA09ED2" w:rsidR="00B259DA" w:rsidRPr="00B259DA" w:rsidRDefault="00B259DA" w:rsidP="00B259DA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4</w:t>
            </w:r>
          </w:p>
        </w:tc>
      </w:tr>
    </w:tbl>
    <w:p w14:paraId="20E54EEC" w14:textId="126140B2" w:rsidR="003434C6" w:rsidRPr="00B259DA" w:rsidRDefault="003434C6" w:rsidP="003434C6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4CC6EA2F" w14:textId="77777777" w:rsidR="001C21CC" w:rsidRDefault="001C21CC" w:rsidP="001C21CC">
      <w:pPr>
        <w:spacing w:after="0" w:line="240" w:lineRule="auto"/>
        <w:rPr>
          <w:b/>
          <w:bCs/>
          <w:sz w:val="22"/>
          <w:lang w:val="en-US"/>
        </w:rPr>
      </w:pPr>
    </w:p>
    <w:p w14:paraId="70ECFD35" w14:textId="31EE42AB" w:rsidR="001C21CC" w:rsidRPr="00B259DA" w:rsidRDefault="001C21CC" w:rsidP="001C21CC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lastRenderedPageBreak/>
        <w:t xml:space="preserve">Supplementary Table </w:t>
      </w:r>
      <w:r w:rsidR="003A4400" w:rsidRPr="00B259DA">
        <w:rPr>
          <w:b/>
          <w:bCs/>
          <w:szCs w:val="24"/>
          <w:lang w:val="en-US"/>
        </w:rPr>
        <w:t>9</w:t>
      </w:r>
      <w:r w:rsidRPr="00B259DA">
        <w:rPr>
          <w:b/>
          <w:bCs/>
          <w:szCs w:val="24"/>
          <w:lang w:val="en-US"/>
        </w:rPr>
        <w:t>:</w:t>
      </w:r>
      <w:r w:rsidRPr="00B259DA">
        <w:rPr>
          <w:szCs w:val="24"/>
          <w:lang w:val="en-US"/>
        </w:rPr>
        <w:t xml:space="preserve"> Pairwise comparison of free triiodothyronine / free thyroxine ratio between intra-group months in Gurcu goat kids.</w:t>
      </w:r>
    </w:p>
    <w:p w14:paraId="1E3170AF" w14:textId="77777777" w:rsidR="001C21CC" w:rsidRPr="00B259DA" w:rsidRDefault="001C21CC" w:rsidP="001C21CC">
      <w:pPr>
        <w:spacing w:after="0" w:line="240" w:lineRule="auto"/>
        <w:rPr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3"/>
        <w:gridCol w:w="1055"/>
        <w:gridCol w:w="1928"/>
        <w:gridCol w:w="1714"/>
      </w:tblGrid>
      <w:tr w:rsidR="001C21CC" w:rsidRPr="00B259DA" w14:paraId="26D599E6" w14:textId="77777777" w:rsidTr="003A4400">
        <w:trPr>
          <w:trHeight w:val="283"/>
        </w:trPr>
        <w:tc>
          <w:tcPr>
            <w:tcW w:w="24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8317" w14:textId="77777777" w:rsidR="001C21CC" w:rsidRPr="00B259DA" w:rsidRDefault="001C21CC" w:rsidP="001C21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D9E8" w14:textId="77777777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,</w:t>
            </w:r>
          </w:p>
        </w:tc>
        <w:tc>
          <w:tcPr>
            <w:tcW w:w="10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F56E0" w14:textId="77777777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,00% CI of diff,</w:t>
            </w:r>
          </w:p>
        </w:tc>
        <w:tc>
          <w:tcPr>
            <w:tcW w:w="9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96C2" w14:textId="77777777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1C21CC" w:rsidRPr="00B259DA" w14:paraId="5328B607" w14:textId="77777777" w:rsidTr="003A4400">
        <w:trPr>
          <w:trHeight w:val="283"/>
        </w:trPr>
        <w:tc>
          <w:tcPr>
            <w:tcW w:w="24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03FFA" w14:textId="1BCD77EF" w:rsidR="001C21CC" w:rsidRPr="00B259DA" w:rsidRDefault="001C21CC" w:rsidP="001C21C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:Twin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Month 12:Twin female</w:t>
            </w:r>
          </w:p>
        </w:tc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30A99" w14:textId="7960B6B1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.000</w:t>
            </w:r>
          </w:p>
        </w:tc>
        <w:tc>
          <w:tcPr>
            <w:tcW w:w="10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72EF" w14:textId="51488478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5609 to 5,944</w:t>
            </w:r>
          </w:p>
        </w:tc>
        <w:tc>
          <w:tcPr>
            <w:tcW w:w="9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D281E" w14:textId="6C45D834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4</w:t>
            </w:r>
          </w:p>
        </w:tc>
      </w:tr>
      <w:tr w:rsidR="001C21CC" w:rsidRPr="00B259DA" w14:paraId="3239E2F5" w14:textId="77777777" w:rsidTr="003A4400">
        <w:trPr>
          <w:trHeight w:val="283"/>
        </w:trPr>
        <w:tc>
          <w:tcPr>
            <w:tcW w:w="24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03F0" w14:textId="1765292F" w:rsidR="001C21CC" w:rsidRPr="00B259DA" w:rsidRDefault="001C21CC" w:rsidP="001C21CC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3:Single</w:t>
            </w:r>
            <w:proofErr w:type="gramEnd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Month 12:Single male</w:t>
            </w:r>
          </w:p>
        </w:tc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C39D" w14:textId="7A934F77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.844</w:t>
            </w:r>
          </w:p>
        </w:tc>
        <w:tc>
          <w:tcPr>
            <w:tcW w:w="10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2511" w14:textId="5ED9E9F0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0.09991 to 5,788</w:t>
            </w:r>
          </w:p>
        </w:tc>
        <w:tc>
          <w:tcPr>
            <w:tcW w:w="9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B015" w14:textId="4117B806" w:rsidR="001C21CC" w:rsidRPr="00B259DA" w:rsidRDefault="001C21CC" w:rsidP="001C21C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.05</w:t>
            </w:r>
          </w:p>
        </w:tc>
      </w:tr>
    </w:tbl>
    <w:p w14:paraId="1B2A72D0" w14:textId="1947D056" w:rsidR="001C21CC" w:rsidRPr="00B259DA" w:rsidRDefault="001C21CC" w:rsidP="000B1D3D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4F004320" w14:textId="77777777" w:rsidR="000B1D3D" w:rsidRPr="00B259DA" w:rsidRDefault="000B1D3D" w:rsidP="000B1D3D">
      <w:pPr>
        <w:spacing w:line="240" w:lineRule="auto"/>
        <w:rPr>
          <w:sz w:val="22"/>
          <w:lang w:val="en-US"/>
        </w:rPr>
      </w:pPr>
    </w:p>
    <w:p w14:paraId="45E1E532" w14:textId="77777777" w:rsidR="000B1D3D" w:rsidRPr="00B259DA" w:rsidRDefault="000B1D3D" w:rsidP="000B1D3D">
      <w:pPr>
        <w:spacing w:line="240" w:lineRule="auto"/>
        <w:rPr>
          <w:sz w:val="22"/>
          <w:lang w:val="en-US"/>
        </w:rPr>
      </w:pPr>
    </w:p>
    <w:p w14:paraId="1E817BF0" w14:textId="5A914356" w:rsidR="003434C6" w:rsidRPr="00B259DA" w:rsidRDefault="00055842" w:rsidP="00B57B94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t xml:space="preserve">Supplementary Table </w:t>
      </w:r>
      <w:r w:rsidR="001C21CC" w:rsidRPr="00B259DA">
        <w:rPr>
          <w:b/>
          <w:bCs/>
          <w:szCs w:val="24"/>
          <w:lang w:val="en-US"/>
        </w:rPr>
        <w:t>10</w:t>
      </w:r>
      <w:r w:rsidRPr="00B259DA">
        <w:rPr>
          <w:b/>
          <w:bCs/>
          <w:szCs w:val="24"/>
          <w:lang w:val="en-US"/>
        </w:rPr>
        <w:t>:</w:t>
      </w:r>
      <w:r w:rsidR="003434C6" w:rsidRPr="00B259DA">
        <w:rPr>
          <w:szCs w:val="24"/>
          <w:lang w:val="en-US"/>
        </w:rPr>
        <w:t xml:space="preserve"> </w:t>
      </w:r>
      <w:r w:rsidR="00B57B94" w:rsidRPr="00B259DA">
        <w:rPr>
          <w:szCs w:val="24"/>
          <w:lang w:val="en-US"/>
        </w:rPr>
        <w:t>Pairwise comparison of growth hormone concentration between intra-group months in Gurcu goat kids.</w:t>
      </w:r>
    </w:p>
    <w:p w14:paraId="7C9A5B1F" w14:textId="77777777" w:rsidR="00B57B94" w:rsidRPr="00B259DA" w:rsidRDefault="00B57B94" w:rsidP="00B57B94">
      <w:pPr>
        <w:spacing w:after="0"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1045"/>
        <w:gridCol w:w="1775"/>
        <w:gridCol w:w="1682"/>
      </w:tblGrid>
      <w:tr w:rsidR="00FF49EE" w:rsidRPr="00B259DA" w14:paraId="428F3166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90708" w14:textId="77777777" w:rsidR="00FF49EE" w:rsidRPr="00B259DA" w:rsidRDefault="00FF49EE" w:rsidP="00FF49E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A682" w14:textId="53977B3E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9295" w14:textId="2194E532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C653" w14:textId="77777777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FF49EE" w:rsidRPr="00B259DA" w14:paraId="29674423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81F3" w14:textId="48EC993F" w:rsidR="00FF49EE" w:rsidRPr="00B259DA" w:rsidRDefault="006634D9" w:rsidP="00FF49E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Single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B41CA" w14:textId="173B64EF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40</w:t>
            </w:r>
          </w:p>
        </w:tc>
        <w:tc>
          <w:tcPr>
            <w:tcW w:w="9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9542" w14:textId="54A5C4DD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1485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7</w:t>
            </w:r>
          </w:p>
        </w:tc>
        <w:tc>
          <w:tcPr>
            <w:tcW w:w="9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4705" w14:textId="63AE7F6E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</w:t>
            </w:r>
          </w:p>
        </w:tc>
      </w:tr>
      <w:tr w:rsidR="00FF49EE" w:rsidRPr="00B259DA" w14:paraId="38D6A77C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047F" w14:textId="595DD891" w:rsidR="00FF49EE" w:rsidRPr="00B259DA" w:rsidRDefault="006634D9" w:rsidP="00FF49E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7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F6EC8" w14:textId="2B218085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460</w:t>
            </w:r>
          </w:p>
        </w:tc>
        <w:tc>
          <w:tcPr>
            <w:tcW w:w="9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9EB0" w14:textId="66F34A8A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03485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89</w:t>
            </w:r>
          </w:p>
        </w:tc>
        <w:tc>
          <w:tcPr>
            <w:tcW w:w="9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78CEF" w14:textId="196A631F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</w:t>
            </w:r>
          </w:p>
        </w:tc>
      </w:tr>
      <w:tr w:rsidR="00FF49EE" w:rsidRPr="00B259DA" w14:paraId="365DFE28" w14:textId="77777777" w:rsidTr="003A4400">
        <w:trPr>
          <w:trHeight w:val="283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9112B" w14:textId="33CEF5A0" w:rsidR="00FF49EE" w:rsidRPr="00B259DA" w:rsidRDefault="006634D9" w:rsidP="00FF49EE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Twin</w:t>
            </w:r>
            <w:proofErr w:type="gramEnd"/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fe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FF49EE" w:rsidRPr="00B259DA">
              <w:rPr>
                <w:rFonts w:eastAsia="Times New Roman" w:cs="Times New Roman"/>
                <w:sz w:val="22"/>
                <w:lang w:val="en-US" w:eastAsia="tr-TR"/>
              </w:rPr>
              <w:t>:Twin female</w:t>
            </w:r>
          </w:p>
        </w:tc>
        <w:tc>
          <w:tcPr>
            <w:tcW w:w="5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47AF" w14:textId="63ED8BBF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5720</w:t>
            </w:r>
          </w:p>
        </w:tc>
        <w:tc>
          <w:tcPr>
            <w:tcW w:w="9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ECCBB" w14:textId="207DA673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2948 to 1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15</w:t>
            </w:r>
          </w:p>
        </w:tc>
        <w:tc>
          <w:tcPr>
            <w:tcW w:w="9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73D1" w14:textId="0A51AE00" w:rsidR="00FF49EE" w:rsidRPr="00B259DA" w:rsidRDefault="00FF49EE" w:rsidP="00FF49E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3</w:t>
            </w:r>
          </w:p>
        </w:tc>
      </w:tr>
    </w:tbl>
    <w:p w14:paraId="3FDE9A1C" w14:textId="317D0894" w:rsidR="00B57B94" w:rsidRPr="00B259DA" w:rsidRDefault="00B57B94" w:rsidP="00B57B94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5DDDEE8B" w14:textId="77777777" w:rsidR="00FF49EE" w:rsidRPr="00B259DA" w:rsidRDefault="00FF49EE" w:rsidP="003434C6">
      <w:pPr>
        <w:rPr>
          <w:sz w:val="22"/>
          <w:lang w:val="en-US"/>
        </w:rPr>
      </w:pPr>
    </w:p>
    <w:p w14:paraId="11698EE3" w14:textId="77777777" w:rsidR="003A4400" w:rsidRPr="00B259DA" w:rsidRDefault="003A4400" w:rsidP="003434C6">
      <w:pPr>
        <w:rPr>
          <w:sz w:val="22"/>
          <w:lang w:val="en-US"/>
        </w:rPr>
      </w:pPr>
    </w:p>
    <w:p w14:paraId="70202349" w14:textId="30E6B8B6" w:rsidR="00B7566D" w:rsidRPr="00B259DA" w:rsidRDefault="00222E69" w:rsidP="009D6D13">
      <w:pPr>
        <w:spacing w:after="0" w:line="240" w:lineRule="auto"/>
        <w:rPr>
          <w:szCs w:val="24"/>
          <w:lang w:val="en-US"/>
        </w:rPr>
      </w:pPr>
      <w:r w:rsidRPr="00B259DA">
        <w:rPr>
          <w:b/>
          <w:bCs/>
          <w:szCs w:val="24"/>
          <w:lang w:val="en-US"/>
        </w:rPr>
        <w:t>Supplementary Table 1</w:t>
      </w:r>
      <w:r w:rsidR="001C21CC" w:rsidRPr="00B259DA">
        <w:rPr>
          <w:b/>
          <w:bCs/>
          <w:szCs w:val="24"/>
          <w:lang w:val="en-US"/>
        </w:rPr>
        <w:t>1</w:t>
      </w:r>
      <w:r w:rsidRPr="00B259DA">
        <w:rPr>
          <w:b/>
          <w:bCs/>
          <w:szCs w:val="24"/>
          <w:lang w:val="en-US"/>
        </w:rPr>
        <w:t>:</w:t>
      </w:r>
      <w:r w:rsidR="00B7566D" w:rsidRPr="00B259DA">
        <w:rPr>
          <w:szCs w:val="24"/>
          <w:lang w:val="en-US"/>
        </w:rPr>
        <w:t xml:space="preserve"> </w:t>
      </w:r>
      <w:r w:rsidR="009D6D13" w:rsidRPr="00B259DA">
        <w:rPr>
          <w:szCs w:val="24"/>
          <w:lang w:val="en-US"/>
        </w:rPr>
        <w:t>Intra-group pairwise comparison of insulin-like growth factor-I concentration in Gurcu goat kids between months.</w:t>
      </w:r>
    </w:p>
    <w:p w14:paraId="1B0B86C7" w14:textId="77777777" w:rsidR="009D6D13" w:rsidRPr="00B259DA" w:rsidRDefault="009D6D13" w:rsidP="009D6D13">
      <w:pPr>
        <w:spacing w:after="0" w:line="240" w:lineRule="auto"/>
        <w:rPr>
          <w:sz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1"/>
        <w:gridCol w:w="1215"/>
        <w:gridCol w:w="1723"/>
        <w:gridCol w:w="1681"/>
      </w:tblGrid>
      <w:tr w:rsidR="00B7566D" w:rsidRPr="00B259DA" w14:paraId="32F8887C" w14:textId="77777777" w:rsidTr="003A4400">
        <w:trPr>
          <w:trHeight w:val="283"/>
        </w:trPr>
        <w:tc>
          <w:tcPr>
            <w:tcW w:w="2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8D807" w14:textId="146583FF" w:rsidR="00B7566D" w:rsidRPr="00B259DA" w:rsidRDefault="00B7566D" w:rsidP="00B7566D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Tukey's multiple comparisons test</w:t>
            </w:r>
          </w:p>
        </w:tc>
        <w:tc>
          <w:tcPr>
            <w:tcW w:w="6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46774" w14:textId="0A19A82E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Mean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9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18EA2" w14:textId="672174CB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95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00% CI of diff</w:t>
            </w:r>
            <w:r w:rsidR="006634D9"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.</w:t>
            </w:r>
          </w:p>
        </w:tc>
        <w:tc>
          <w:tcPr>
            <w:tcW w:w="8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986E3" w14:textId="313EFE53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b/>
                <w:bCs/>
                <w:sz w:val="22"/>
                <w:lang w:val="en-US" w:eastAsia="tr-TR"/>
              </w:rPr>
              <w:t>Adjusted P Value</w:t>
            </w:r>
          </w:p>
        </w:tc>
      </w:tr>
      <w:tr w:rsidR="00B7566D" w:rsidRPr="00B259DA" w14:paraId="593F6B95" w14:textId="77777777" w:rsidTr="003A4400">
        <w:trPr>
          <w:trHeight w:val="283"/>
        </w:trPr>
        <w:tc>
          <w:tcPr>
            <w:tcW w:w="2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7AA9" w14:textId="3232A891" w:rsidR="00B7566D" w:rsidRPr="00B259DA" w:rsidRDefault="006634D9" w:rsidP="00B7566D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Month </w:t>
            </w:r>
            <w:proofErr w:type="gramStart"/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</w:t>
            </w:r>
            <w:r w:rsidR="00B7566D" w:rsidRPr="00B259DA">
              <w:rPr>
                <w:rFonts w:eastAsia="Times New Roman" w:cs="Times New Roman"/>
                <w:sz w:val="22"/>
                <w:lang w:val="en-US" w:eastAsia="tr-TR"/>
              </w:rPr>
              <w:t>:Single</w:t>
            </w:r>
            <w:proofErr w:type="gramEnd"/>
            <w:r w:rsidR="00B7566D" w:rsidRPr="00B259DA">
              <w:rPr>
                <w:rFonts w:eastAsia="Times New Roman" w:cs="Times New Roman"/>
                <w:sz w:val="22"/>
                <w:lang w:val="en-US" w:eastAsia="tr-TR"/>
              </w:rPr>
              <w:t xml:space="preserve"> male vs. 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Month 12</w:t>
            </w:r>
            <w:r w:rsidR="00B7566D" w:rsidRPr="00B259DA">
              <w:rPr>
                <w:rFonts w:eastAsia="Times New Roman" w:cs="Times New Roman"/>
                <w:sz w:val="22"/>
                <w:lang w:val="en-US" w:eastAsia="tr-TR"/>
              </w:rPr>
              <w:t>:Single male</w:t>
            </w:r>
          </w:p>
        </w:tc>
        <w:tc>
          <w:tcPr>
            <w:tcW w:w="6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27544" w14:textId="219947C8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5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24</w:t>
            </w:r>
          </w:p>
        </w:tc>
        <w:tc>
          <w:tcPr>
            <w:tcW w:w="9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A3AC" w14:textId="31D17EEF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-10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6 to 3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102</w:t>
            </w:r>
          </w:p>
        </w:tc>
        <w:tc>
          <w:tcPr>
            <w:tcW w:w="8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D880" w14:textId="7D7E07D7" w:rsidR="00B7566D" w:rsidRPr="00B259DA" w:rsidRDefault="00B7566D" w:rsidP="00483D39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tr-TR"/>
              </w:rPr>
            </w:pP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</w:t>
            </w:r>
            <w:r w:rsidR="006634D9" w:rsidRPr="00B259DA">
              <w:rPr>
                <w:rFonts w:eastAsia="Times New Roman" w:cs="Times New Roman"/>
                <w:sz w:val="22"/>
                <w:lang w:val="en-US" w:eastAsia="tr-TR"/>
              </w:rPr>
              <w:t>.</w:t>
            </w:r>
            <w:r w:rsidRPr="00B259DA">
              <w:rPr>
                <w:rFonts w:eastAsia="Times New Roman" w:cs="Times New Roman"/>
                <w:sz w:val="22"/>
                <w:lang w:val="en-US" w:eastAsia="tr-TR"/>
              </w:rPr>
              <w:t>05</w:t>
            </w:r>
          </w:p>
        </w:tc>
      </w:tr>
    </w:tbl>
    <w:p w14:paraId="64DA30B0" w14:textId="0D5D311F" w:rsidR="00222E69" w:rsidRPr="00B259DA" w:rsidRDefault="00222E69" w:rsidP="00222E69">
      <w:pPr>
        <w:spacing w:line="240" w:lineRule="auto"/>
        <w:rPr>
          <w:sz w:val="22"/>
          <w:lang w:val="en-US"/>
        </w:rPr>
      </w:pPr>
      <w:r w:rsidRPr="00B259DA">
        <w:rPr>
          <w:sz w:val="22"/>
          <w:lang w:val="en-US"/>
        </w:rPr>
        <w:t xml:space="preserve">Note: </w:t>
      </w:r>
      <w:r w:rsidR="0058275C" w:rsidRPr="00B259DA">
        <w:rPr>
          <w:sz w:val="22"/>
          <w:lang w:val="en-US"/>
        </w:rPr>
        <w:t>Months exhibiting statistically significant differences in pairwise comparisons are presented above. Comparisons without statistically significant differences are not included in the table.</w:t>
      </w:r>
    </w:p>
    <w:p w14:paraId="27469025" w14:textId="77777777" w:rsidR="00B7566D" w:rsidRPr="00B259DA" w:rsidRDefault="00B7566D" w:rsidP="00B7566D">
      <w:pPr>
        <w:rPr>
          <w:sz w:val="22"/>
          <w:lang w:val="en-US"/>
        </w:rPr>
      </w:pPr>
    </w:p>
    <w:p w14:paraId="699EB309" w14:textId="77777777" w:rsidR="005C46FE" w:rsidRPr="00B259DA" w:rsidRDefault="005C46FE">
      <w:pPr>
        <w:rPr>
          <w:sz w:val="22"/>
          <w:lang w:val="en-US"/>
        </w:rPr>
      </w:pPr>
    </w:p>
    <w:p w14:paraId="3783D8E0" w14:textId="77777777" w:rsidR="00B259DA" w:rsidRPr="00B259DA" w:rsidRDefault="00B259DA">
      <w:pPr>
        <w:rPr>
          <w:sz w:val="22"/>
          <w:lang w:val="en-US"/>
        </w:rPr>
      </w:pPr>
    </w:p>
    <w:p w14:paraId="7426C2C5" w14:textId="77777777" w:rsidR="00B259DA" w:rsidRPr="00B259DA" w:rsidRDefault="00B259DA">
      <w:pPr>
        <w:rPr>
          <w:sz w:val="22"/>
          <w:lang w:val="en-US"/>
        </w:rPr>
      </w:pPr>
    </w:p>
    <w:p w14:paraId="55AA09D5" w14:textId="77777777" w:rsidR="00B259DA" w:rsidRPr="00B259DA" w:rsidRDefault="00B259DA">
      <w:pPr>
        <w:rPr>
          <w:sz w:val="22"/>
          <w:lang w:val="en-US"/>
        </w:rPr>
      </w:pPr>
    </w:p>
    <w:p w14:paraId="2215F402" w14:textId="77777777" w:rsidR="00B259DA" w:rsidRPr="00B259DA" w:rsidRDefault="00B259DA">
      <w:pPr>
        <w:rPr>
          <w:sz w:val="22"/>
          <w:lang w:val="en-US"/>
        </w:rPr>
      </w:pPr>
    </w:p>
    <w:p w14:paraId="64F9C4D9" w14:textId="77777777" w:rsidR="00B259DA" w:rsidRPr="00B259DA" w:rsidRDefault="00B259DA">
      <w:pPr>
        <w:rPr>
          <w:sz w:val="22"/>
          <w:lang w:val="en-US"/>
        </w:rPr>
      </w:pPr>
    </w:p>
    <w:p w14:paraId="244CF527" w14:textId="77777777" w:rsidR="00B259DA" w:rsidRPr="00B259DA" w:rsidRDefault="00B259DA">
      <w:pPr>
        <w:rPr>
          <w:sz w:val="22"/>
          <w:lang w:val="en-US"/>
        </w:rPr>
      </w:pPr>
    </w:p>
    <w:p w14:paraId="514C7F86" w14:textId="77777777" w:rsidR="00B259DA" w:rsidRPr="00B259DA" w:rsidRDefault="00B259DA">
      <w:pPr>
        <w:rPr>
          <w:sz w:val="22"/>
          <w:lang w:val="en-US"/>
        </w:rPr>
      </w:pPr>
    </w:p>
    <w:p w14:paraId="677201AE" w14:textId="77777777" w:rsidR="00B259DA" w:rsidRPr="00B259DA" w:rsidRDefault="00B259DA">
      <w:pPr>
        <w:rPr>
          <w:sz w:val="22"/>
          <w:lang w:val="en-US"/>
        </w:rPr>
      </w:pPr>
    </w:p>
    <w:sectPr w:rsidR="00B259DA" w:rsidRPr="00B259DA" w:rsidSect="008A60D8">
      <w:footerReference w:type="default" r:id="rId6"/>
      <w:pgSz w:w="11906" w:h="16838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3A2E8" w14:textId="77777777" w:rsidR="008A60D8" w:rsidRDefault="008A60D8" w:rsidP="0074611F">
      <w:pPr>
        <w:spacing w:after="0" w:line="240" w:lineRule="auto"/>
      </w:pPr>
      <w:r>
        <w:separator/>
      </w:r>
    </w:p>
  </w:endnote>
  <w:endnote w:type="continuationSeparator" w:id="0">
    <w:p w14:paraId="064779AC" w14:textId="77777777" w:rsidR="008A60D8" w:rsidRDefault="008A60D8" w:rsidP="00746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76766246"/>
      <w:docPartObj>
        <w:docPartGallery w:val="Page Numbers (Bottom of Page)"/>
        <w:docPartUnique/>
      </w:docPartObj>
    </w:sdtPr>
    <w:sdtContent>
      <w:p w14:paraId="57076D4A" w14:textId="22EDD9B6" w:rsidR="0074611F" w:rsidRDefault="0074611F">
        <w:pPr>
          <w:pStyle w:val="AltBilgi"/>
          <w:jc w:val="right"/>
        </w:pPr>
        <w:r w:rsidRPr="0074611F">
          <w:rPr>
            <w:sz w:val="22"/>
            <w:szCs w:val="20"/>
          </w:rPr>
          <w:fldChar w:fldCharType="begin"/>
        </w:r>
        <w:r w:rsidRPr="0074611F">
          <w:rPr>
            <w:sz w:val="22"/>
            <w:szCs w:val="20"/>
          </w:rPr>
          <w:instrText>PAGE   \* MERGEFORMAT</w:instrText>
        </w:r>
        <w:r w:rsidRPr="0074611F">
          <w:rPr>
            <w:sz w:val="22"/>
            <w:szCs w:val="20"/>
          </w:rPr>
          <w:fldChar w:fldCharType="separate"/>
        </w:r>
        <w:r w:rsidRPr="0074611F">
          <w:rPr>
            <w:sz w:val="22"/>
            <w:szCs w:val="20"/>
          </w:rPr>
          <w:t>2</w:t>
        </w:r>
        <w:r w:rsidRPr="0074611F">
          <w:rPr>
            <w:sz w:val="22"/>
            <w:szCs w:val="20"/>
          </w:rPr>
          <w:fldChar w:fldCharType="end"/>
        </w:r>
      </w:p>
    </w:sdtContent>
  </w:sdt>
  <w:p w14:paraId="2BE692F6" w14:textId="77777777" w:rsidR="0074611F" w:rsidRDefault="0074611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86B70" w14:textId="77777777" w:rsidR="008A60D8" w:rsidRDefault="008A60D8" w:rsidP="0074611F">
      <w:pPr>
        <w:spacing w:after="0" w:line="240" w:lineRule="auto"/>
      </w:pPr>
      <w:r>
        <w:separator/>
      </w:r>
    </w:p>
  </w:footnote>
  <w:footnote w:type="continuationSeparator" w:id="0">
    <w:p w14:paraId="6E26A219" w14:textId="77777777" w:rsidR="008A60D8" w:rsidRDefault="008A60D8" w:rsidP="00746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6C"/>
    <w:rsid w:val="00055842"/>
    <w:rsid w:val="000A190D"/>
    <w:rsid w:val="000B1D3D"/>
    <w:rsid w:val="000D7696"/>
    <w:rsid w:val="001033FF"/>
    <w:rsid w:val="001241A6"/>
    <w:rsid w:val="00143F42"/>
    <w:rsid w:val="00181156"/>
    <w:rsid w:val="001A0823"/>
    <w:rsid w:val="001B0468"/>
    <w:rsid w:val="001C21CC"/>
    <w:rsid w:val="0020750C"/>
    <w:rsid w:val="00222E69"/>
    <w:rsid w:val="00262880"/>
    <w:rsid w:val="00282F0E"/>
    <w:rsid w:val="00301E2A"/>
    <w:rsid w:val="00316FC7"/>
    <w:rsid w:val="003434C6"/>
    <w:rsid w:val="00351E69"/>
    <w:rsid w:val="003A4400"/>
    <w:rsid w:val="003A7A0B"/>
    <w:rsid w:val="003F336C"/>
    <w:rsid w:val="004508CC"/>
    <w:rsid w:val="00471C83"/>
    <w:rsid w:val="00483D39"/>
    <w:rsid w:val="004C2E7D"/>
    <w:rsid w:val="004C7716"/>
    <w:rsid w:val="004E70CF"/>
    <w:rsid w:val="0058275C"/>
    <w:rsid w:val="005C46FE"/>
    <w:rsid w:val="00635182"/>
    <w:rsid w:val="006440F3"/>
    <w:rsid w:val="006525EA"/>
    <w:rsid w:val="0065476A"/>
    <w:rsid w:val="006634D9"/>
    <w:rsid w:val="00663562"/>
    <w:rsid w:val="006868B7"/>
    <w:rsid w:val="007068EC"/>
    <w:rsid w:val="0074611F"/>
    <w:rsid w:val="007C77CE"/>
    <w:rsid w:val="007D0074"/>
    <w:rsid w:val="007E0A4F"/>
    <w:rsid w:val="008002F5"/>
    <w:rsid w:val="008274BE"/>
    <w:rsid w:val="0084126A"/>
    <w:rsid w:val="008A60D8"/>
    <w:rsid w:val="009D6D13"/>
    <w:rsid w:val="00A43168"/>
    <w:rsid w:val="00A76D6C"/>
    <w:rsid w:val="00AD6A90"/>
    <w:rsid w:val="00B259DA"/>
    <w:rsid w:val="00B57B94"/>
    <w:rsid w:val="00B7566D"/>
    <w:rsid w:val="00B8636B"/>
    <w:rsid w:val="00BA4559"/>
    <w:rsid w:val="00BC424B"/>
    <w:rsid w:val="00BE1EEB"/>
    <w:rsid w:val="00BE5163"/>
    <w:rsid w:val="00BF394E"/>
    <w:rsid w:val="00C121D1"/>
    <w:rsid w:val="00CF6303"/>
    <w:rsid w:val="00D13EB8"/>
    <w:rsid w:val="00D273B4"/>
    <w:rsid w:val="00D760CD"/>
    <w:rsid w:val="00DD4670"/>
    <w:rsid w:val="00E111F2"/>
    <w:rsid w:val="00E27F1F"/>
    <w:rsid w:val="00E321EA"/>
    <w:rsid w:val="00E84337"/>
    <w:rsid w:val="00F8014C"/>
    <w:rsid w:val="00FE0441"/>
    <w:rsid w:val="00F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16283"/>
  <w15:chartTrackingRefBased/>
  <w15:docId w15:val="{BBD72BFF-307A-42C8-B21D-F512A549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1CC"/>
    <w:pPr>
      <w:spacing w:after="12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76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76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76D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76D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76D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76D6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76D6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76D6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76D6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76D6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76D6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76D6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76D6C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76D6C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76D6C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76D6C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76D6C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76D6C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KonuBal">
    <w:name w:val="Title"/>
    <w:basedOn w:val="Normal"/>
    <w:next w:val="Normal"/>
    <w:link w:val="KonuBalChar"/>
    <w:uiPriority w:val="10"/>
    <w:qFormat/>
    <w:rsid w:val="00A76D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76D6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ltyaz">
    <w:name w:val="Subtitle"/>
    <w:basedOn w:val="Normal"/>
    <w:next w:val="Normal"/>
    <w:link w:val="AltyazChar"/>
    <w:uiPriority w:val="11"/>
    <w:qFormat/>
    <w:rsid w:val="00A76D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76D6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lnt">
    <w:name w:val="Quote"/>
    <w:basedOn w:val="Normal"/>
    <w:next w:val="Normal"/>
    <w:link w:val="AlntChar"/>
    <w:uiPriority w:val="29"/>
    <w:qFormat/>
    <w:rsid w:val="00A76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76D6C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eParagraf">
    <w:name w:val="List Paragraph"/>
    <w:basedOn w:val="Normal"/>
    <w:uiPriority w:val="34"/>
    <w:qFormat/>
    <w:rsid w:val="00A76D6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76D6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76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76D6C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GlBavuru">
    <w:name w:val="Intense Reference"/>
    <w:basedOn w:val="VarsaylanParagrafYazTipi"/>
    <w:uiPriority w:val="32"/>
    <w:qFormat/>
    <w:rsid w:val="00A76D6C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760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tr-TR"/>
    </w:rPr>
  </w:style>
  <w:style w:type="paragraph" w:customStyle="1" w:styleId="fontsymb">
    <w:name w:val="fontsymb"/>
    <w:basedOn w:val="Normal"/>
    <w:rsid w:val="00D760CD"/>
    <w:pPr>
      <w:spacing w:before="100" w:beforeAutospacing="1" w:after="100" w:afterAutospacing="1" w:line="240" w:lineRule="auto"/>
      <w:jc w:val="left"/>
    </w:pPr>
    <w:rPr>
      <w:rFonts w:ascii="Symbol" w:eastAsia="Times New Roman" w:hAnsi="Symbol" w:cs="Times New Roman"/>
      <w:sz w:val="20"/>
      <w:szCs w:val="20"/>
      <w:lang w:eastAsia="tr-TR"/>
    </w:rPr>
  </w:style>
  <w:style w:type="paragraph" w:customStyle="1" w:styleId="fontwing">
    <w:name w:val="fontwing"/>
    <w:basedOn w:val="Normal"/>
    <w:rsid w:val="00D760CD"/>
    <w:pPr>
      <w:spacing w:before="100" w:beforeAutospacing="1" w:after="100" w:afterAutospacing="1" w:line="240" w:lineRule="auto"/>
      <w:jc w:val="left"/>
    </w:pPr>
    <w:rPr>
      <w:rFonts w:ascii="Wingdings" w:eastAsia="Times New Roman" w:hAnsi="Wingdings" w:cs="Times New Roman"/>
      <w:sz w:val="20"/>
      <w:szCs w:val="20"/>
      <w:lang w:eastAsia="tr-TR"/>
    </w:rPr>
  </w:style>
  <w:style w:type="paragraph" w:customStyle="1" w:styleId="xi">
    <w:name w:val="xi"/>
    <w:basedOn w:val="Normal"/>
    <w:rsid w:val="00D760CD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Cs w:val="24"/>
      <w:lang w:eastAsia="tr-TR"/>
    </w:rPr>
  </w:style>
  <w:style w:type="paragraph" w:customStyle="1" w:styleId="xb">
    <w:name w:val="xb"/>
    <w:basedOn w:val="Normal"/>
    <w:rsid w:val="00D760CD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szCs w:val="24"/>
      <w:lang w:eastAsia="tr-TR"/>
    </w:rPr>
  </w:style>
  <w:style w:type="paragraph" w:customStyle="1" w:styleId="xct">
    <w:name w:val="xct"/>
    <w:basedOn w:val="Normal"/>
    <w:rsid w:val="00D760C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eastAsia="tr-TR"/>
    </w:rPr>
  </w:style>
  <w:style w:type="paragraph" w:customStyle="1" w:styleId="xsct">
    <w:name w:val="xsct"/>
    <w:basedOn w:val="Normal"/>
    <w:rsid w:val="00D760C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eastAsia="tr-TR"/>
    </w:rPr>
  </w:style>
  <w:style w:type="paragraph" w:customStyle="1" w:styleId="xrt">
    <w:name w:val="xrt"/>
    <w:basedOn w:val="Normal"/>
    <w:rsid w:val="00D760CD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Cs w:val="24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746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4611F"/>
    <w:rPr>
      <w:rFonts w:ascii="Times New Roman" w:hAnsi="Times New Roman"/>
      <w:kern w:val="0"/>
      <w:sz w:val="24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746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4611F"/>
    <w:rPr>
      <w:rFonts w:ascii="Times New Roman" w:hAnsi="Times New Roman"/>
      <w:kern w:val="0"/>
      <w:sz w:val="24"/>
      <w14:ligatures w14:val="none"/>
    </w:rPr>
  </w:style>
  <w:style w:type="numbering" w:customStyle="1" w:styleId="ListeYok1">
    <w:name w:val="Liste Yok1"/>
    <w:next w:val="ListeYok"/>
    <w:uiPriority w:val="99"/>
    <w:semiHidden/>
    <w:unhideWhenUsed/>
    <w:rsid w:val="001C2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12</Pages>
  <Words>4235</Words>
  <Characters>24142</Characters>
  <Application>Microsoft Office Word</Application>
  <DocSecurity>0</DocSecurity>
  <Lines>201</Lines>
  <Paragraphs>5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07</dc:creator>
  <cp:keywords/>
  <dc:description/>
  <cp:lastModifiedBy>18807</cp:lastModifiedBy>
  <cp:revision>58</cp:revision>
  <dcterms:created xsi:type="dcterms:W3CDTF">2024-04-03T18:15:00Z</dcterms:created>
  <dcterms:modified xsi:type="dcterms:W3CDTF">2024-04-12T18:29:00Z</dcterms:modified>
</cp:coreProperties>
</file>